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181AB7" w14:textId="74D413F0" w:rsidR="00024360" w:rsidRPr="00024360" w:rsidRDefault="00024360">
      <w:pPr>
        <w:rPr>
          <w:b/>
          <w:sz w:val="32"/>
        </w:rPr>
      </w:pPr>
      <w:r w:rsidRPr="00024360">
        <w:rPr>
          <w:b/>
          <w:sz w:val="32"/>
        </w:rPr>
        <w:t>Additional file 1: Three survey links for initial survey</w:t>
      </w:r>
    </w:p>
    <w:p w14:paraId="62D4F596" w14:textId="1609463D" w:rsidR="00024360" w:rsidRDefault="00024360">
      <w:pPr>
        <w:rPr>
          <w:b/>
          <w:sz w:val="28"/>
        </w:rPr>
      </w:pPr>
    </w:p>
    <w:p w14:paraId="5D53DD95" w14:textId="77777777" w:rsidR="00024360" w:rsidRDefault="00024360">
      <w:pPr>
        <w:rPr>
          <w:b/>
          <w:sz w:val="28"/>
        </w:rPr>
      </w:pPr>
      <w:bookmarkStart w:id="0" w:name="_GoBack"/>
      <w:bookmarkEnd w:id="0"/>
    </w:p>
    <w:p w14:paraId="6CCD99B4" w14:textId="6176DFE0" w:rsidR="00D00027" w:rsidRPr="00024360" w:rsidRDefault="00B8279F" w:rsidP="00024360">
      <w:pPr>
        <w:pStyle w:val="ListParagraph"/>
        <w:numPr>
          <w:ilvl w:val="0"/>
          <w:numId w:val="7"/>
        </w:numPr>
        <w:rPr>
          <w:b/>
          <w:sz w:val="28"/>
        </w:rPr>
      </w:pPr>
      <w:r w:rsidRPr="00024360">
        <w:rPr>
          <w:b/>
          <w:sz w:val="28"/>
        </w:rPr>
        <w:t>Used/Requested regulatory data</w:t>
      </w:r>
    </w:p>
    <w:p w14:paraId="268E8B13" w14:textId="77777777" w:rsidR="00D00027" w:rsidRDefault="00D00027"/>
    <w:p w14:paraId="457A14F8" w14:textId="77777777" w:rsidR="00D00027" w:rsidRDefault="00B8279F">
      <w:pPr>
        <w:keepNext/>
      </w:pPr>
      <w:bookmarkStart w:id="1" w:name="_gjdgxs" w:colFirst="0" w:colLast="0"/>
      <w:bookmarkEnd w:id="1"/>
      <w:r>
        <w:t>This survey is for Cochrane authors who have previously requested regulatory information/data for use in a systematic review. If this criterion does not apply, please return to the invitation to participate and click on the appropriate link. Participation in this survey is voluntary</w:t>
      </w:r>
    </w:p>
    <w:p w14:paraId="7783495A" w14:textId="77777777" w:rsidR="00D00027" w:rsidRDefault="00D00027"/>
    <w:p w14:paraId="02A20B0B" w14:textId="77777777" w:rsidR="00D00027" w:rsidRDefault="00B8279F">
      <w:pPr>
        <w:keepNext/>
      </w:pPr>
      <w:r>
        <w:t>Q1 How many systematic reviews have you requested clinical trial data/information from regulatory sources for (we will ask you about your most recent review)?</w:t>
      </w:r>
    </w:p>
    <w:p w14:paraId="1D8E5687" w14:textId="77777777" w:rsidR="00D00027" w:rsidRDefault="00B8279F">
      <w:pPr>
        <w:keepNext/>
        <w:numPr>
          <w:ilvl w:val="0"/>
          <w:numId w:val="1"/>
        </w:numPr>
        <w:contextualSpacing/>
      </w:pPr>
      <w:r>
        <w:t>1 (1)</w:t>
      </w:r>
    </w:p>
    <w:p w14:paraId="789A2EFE" w14:textId="77777777" w:rsidR="00D00027" w:rsidRDefault="00B8279F">
      <w:pPr>
        <w:keepNext/>
        <w:numPr>
          <w:ilvl w:val="0"/>
          <w:numId w:val="1"/>
        </w:numPr>
        <w:contextualSpacing/>
      </w:pPr>
      <w:r>
        <w:t>2 (2)</w:t>
      </w:r>
    </w:p>
    <w:p w14:paraId="4E09AEB9" w14:textId="77777777" w:rsidR="00D00027" w:rsidRDefault="00B8279F">
      <w:pPr>
        <w:keepNext/>
        <w:numPr>
          <w:ilvl w:val="0"/>
          <w:numId w:val="1"/>
        </w:numPr>
        <w:contextualSpacing/>
      </w:pPr>
      <w:r>
        <w:t>3 (3)</w:t>
      </w:r>
    </w:p>
    <w:p w14:paraId="6480D123" w14:textId="77777777" w:rsidR="00D00027" w:rsidRDefault="00B8279F">
      <w:pPr>
        <w:keepNext/>
        <w:numPr>
          <w:ilvl w:val="0"/>
          <w:numId w:val="1"/>
        </w:numPr>
        <w:contextualSpacing/>
      </w:pPr>
      <w:r>
        <w:t>&gt;3 (4)</w:t>
      </w:r>
    </w:p>
    <w:p w14:paraId="3CE41511" w14:textId="77777777" w:rsidR="00D00027" w:rsidRDefault="00D00027">
      <w:pPr>
        <w:keepNext/>
        <w:ind w:left="360"/>
      </w:pPr>
    </w:p>
    <w:p w14:paraId="1508EF7E" w14:textId="77777777" w:rsidR="00D00027" w:rsidRDefault="00D00027"/>
    <w:p w14:paraId="12D85EBD" w14:textId="77777777" w:rsidR="00D00027" w:rsidRDefault="00B8279F">
      <w:pPr>
        <w:keepNext/>
        <w:rPr>
          <w:b/>
        </w:rPr>
      </w:pPr>
      <w:r>
        <w:rPr>
          <w:b/>
        </w:rPr>
        <w:t>(A) About your review</w:t>
      </w:r>
    </w:p>
    <w:p w14:paraId="11B72159" w14:textId="77777777" w:rsidR="00D00027" w:rsidRDefault="00D00027"/>
    <w:p w14:paraId="39871F03" w14:textId="77777777" w:rsidR="00D00027" w:rsidRDefault="00B8279F">
      <w:pPr>
        <w:keepNext/>
      </w:pPr>
      <w:r>
        <w:t>Q2 A1. Please provide the bibliographic detail (citation) for your most recent review.   (Full details would be appreciated but a DOI is sufficient)</w:t>
      </w:r>
    </w:p>
    <w:p w14:paraId="0FBD7B1A" w14:textId="77777777" w:rsidR="00D00027" w:rsidRDefault="00D00027"/>
    <w:p w14:paraId="73285315" w14:textId="77777777" w:rsidR="00D00027" w:rsidRDefault="00B8279F">
      <w:pPr>
        <w:keepNext/>
      </w:pPr>
      <w:r>
        <w:t>Q3 A2. Please provide your main reason(s) for requesting the data/information from regulatory sources</w:t>
      </w:r>
    </w:p>
    <w:p w14:paraId="6D084722" w14:textId="77777777" w:rsidR="00D00027" w:rsidRDefault="00D00027"/>
    <w:p w14:paraId="719DE2F4" w14:textId="77777777" w:rsidR="00D00027" w:rsidRDefault="00B8279F">
      <w:pPr>
        <w:keepNext/>
      </w:pPr>
      <w:r>
        <w:t>Q4 A3. Where did you request the data/information from? (If requests were made to more than one place please list them all). Were requests successful?</w:t>
      </w:r>
    </w:p>
    <w:tbl>
      <w:tblPr>
        <w:tblStyle w:val="a"/>
        <w:tblW w:w="9256" w:type="dxa"/>
        <w:tblBorders>
          <w:top w:val="single" w:sz="4" w:space="0" w:color="818386"/>
          <w:left w:val="single" w:sz="4" w:space="0" w:color="818386"/>
          <w:bottom w:val="single" w:sz="4" w:space="0" w:color="818386"/>
          <w:right w:val="single" w:sz="4" w:space="0" w:color="818386"/>
          <w:insideV w:val="single" w:sz="4" w:space="0" w:color="808080"/>
        </w:tblBorders>
        <w:tblLayout w:type="fixed"/>
        <w:tblLook w:val="0420" w:firstRow="1" w:lastRow="0" w:firstColumn="0" w:lastColumn="0" w:noHBand="0" w:noVBand="1"/>
      </w:tblPr>
      <w:tblGrid>
        <w:gridCol w:w="2314"/>
        <w:gridCol w:w="2306"/>
        <w:gridCol w:w="2315"/>
        <w:gridCol w:w="2321"/>
      </w:tblGrid>
      <w:tr w:rsidR="00D00027" w14:paraId="7EE2F7DB" w14:textId="77777777">
        <w:trPr>
          <w:cnfStyle w:val="100000000000" w:firstRow="1" w:lastRow="0" w:firstColumn="0" w:lastColumn="0" w:oddVBand="0" w:evenVBand="0" w:oddHBand="0" w:evenHBand="0" w:firstRowFirstColumn="0" w:firstRowLastColumn="0" w:lastRowFirstColumn="0" w:lastRowLastColumn="0"/>
        </w:trPr>
        <w:tc>
          <w:tcPr>
            <w:tcW w:w="2314" w:type="dxa"/>
          </w:tcPr>
          <w:p w14:paraId="5118915E" w14:textId="77777777" w:rsidR="00D00027" w:rsidRDefault="00D00027">
            <w:pPr>
              <w:keepNext/>
              <w:jc w:val="left"/>
            </w:pPr>
          </w:p>
        </w:tc>
        <w:tc>
          <w:tcPr>
            <w:tcW w:w="2306" w:type="dxa"/>
          </w:tcPr>
          <w:p w14:paraId="368D9E30" w14:textId="77777777" w:rsidR="00D00027" w:rsidRDefault="00B8279F">
            <w:pPr>
              <w:keepNext/>
              <w:jc w:val="left"/>
            </w:pPr>
            <w:r>
              <w:t>Source (1)</w:t>
            </w:r>
          </w:p>
        </w:tc>
        <w:tc>
          <w:tcPr>
            <w:tcW w:w="2315" w:type="dxa"/>
          </w:tcPr>
          <w:p w14:paraId="71FA6583" w14:textId="77777777" w:rsidR="00D00027" w:rsidRDefault="00B8279F">
            <w:pPr>
              <w:keepNext/>
              <w:jc w:val="left"/>
            </w:pPr>
            <w:r>
              <w:t>Data obtained (Y/N) (2)</w:t>
            </w:r>
          </w:p>
        </w:tc>
        <w:tc>
          <w:tcPr>
            <w:tcW w:w="2321" w:type="dxa"/>
          </w:tcPr>
          <w:p w14:paraId="2E1536C5" w14:textId="77777777" w:rsidR="00D00027" w:rsidRDefault="00B8279F">
            <w:pPr>
              <w:keepNext/>
              <w:jc w:val="left"/>
            </w:pPr>
            <w:r>
              <w:t>Comment (3)</w:t>
            </w:r>
          </w:p>
        </w:tc>
      </w:tr>
      <w:tr w:rsidR="00D00027" w14:paraId="3EB99749" w14:textId="77777777">
        <w:tc>
          <w:tcPr>
            <w:tcW w:w="2314" w:type="dxa"/>
          </w:tcPr>
          <w:p w14:paraId="644B9A05" w14:textId="77777777" w:rsidR="00D00027" w:rsidRDefault="00B8279F">
            <w:pPr>
              <w:keepNext/>
            </w:pPr>
            <w:r>
              <w:t>Request 1 (1)</w:t>
            </w:r>
          </w:p>
        </w:tc>
        <w:tc>
          <w:tcPr>
            <w:tcW w:w="2306" w:type="dxa"/>
          </w:tcPr>
          <w:p w14:paraId="4360AF9F" w14:textId="77777777" w:rsidR="00D00027" w:rsidRDefault="00D00027">
            <w:pPr>
              <w:keepNext/>
              <w:spacing w:line="276" w:lineRule="auto"/>
              <w:jc w:val="left"/>
            </w:pPr>
          </w:p>
        </w:tc>
        <w:tc>
          <w:tcPr>
            <w:tcW w:w="2315" w:type="dxa"/>
          </w:tcPr>
          <w:p w14:paraId="6F3E3FA0" w14:textId="77777777" w:rsidR="00D00027" w:rsidRDefault="00D00027">
            <w:pPr>
              <w:keepNext/>
              <w:spacing w:line="276" w:lineRule="auto"/>
              <w:jc w:val="left"/>
            </w:pPr>
          </w:p>
        </w:tc>
        <w:tc>
          <w:tcPr>
            <w:tcW w:w="2321" w:type="dxa"/>
          </w:tcPr>
          <w:p w14:paraId="421BC74C" w14:textId="77777777" w:rsidR="00D00027" w:rsidRDefault="00D00027">
            <w:pPr>
              <w:keepNext/>
              <w:spacing w:line="276" w:lineRule="auto"/>
              <w:jc w:val="left"/>
            </w:pPr>
          </w:p>
        </w:tc>
      </w:tr>
      <w:tr w:rsidR="00D00027" w14:paraId="0DDBE4D7" w14:textId="77777777">
        <w:tc>
          <w:tcPr>
            <w:tcW w:w="2314" w:type="dxa"/>
          </w:tcPr>
          <w:p w14:paraId="70ED9BD7" w14:textId="77777777" w:rsidR="00D00027" w:rsidRDefault="00B8279F">
            <w:pPr>
              <w:keepNext/>
            </w:pPr>
            <w:r>
              <w:t>Request 2 (2)</w:t>
            </w:r>
          </w:p>
        </w:tc>
        <w:tc>
          <w:tcPr>
            <w:tcW w:w="2306" w:type="dxa"/>
          </w:tcPr>
          <w:p w14:paraId="66807C84" w14:textId="77777777" w:rsidR="00D00027" w:rsidRDefault="00D00027">
            <w:pPr>
              <w:keepNext/>
              <w:spacing w:line="276" w:lineRule="auto"/>
              <w:jc w:val="left"/>
            </w:pPr>
          </w:p>
        </w:tc>
        <w:tc>
          <w:tcPr>
            <w:tcW w:w="2315" w:type="dxa"/>
          </w:tcPr>
          <w:p w14:paraId="6A35C611" w14:textId="77777777" w:rsidR="00D00027" w:rsidRDefault="00D00027">
            <w:pPr>
              <w:keepNext/>
              <w:spacing w:line="276" w:lineRule="auto"/>
              <w:jc w:val="left"/>
            </w:pPr>
          </w:p>
        </w:tc>
        <w:tc>
          <w:tcPr>
            <w:tcW w:w="2321" w:type="dxa"/>
          </w:tcPr>
          <w:p w14:paraId="2BFC6C85" w14:textId="77777777" w:rsidR="00D00027" w:rsidRDefault="00D00027">
            <w:pPr>
              <w:keepNext/>
              <w:spacing w:line="276" w:lineRule="auto"/>
              <w:jc w:val="left"/>
            </w:pPr>
          </w:p>
        </w:tc>
      </w:tr>
      <w:tr w:rsidR="00D00027" w14:paraId="0955AEE4" w14:textId="77777777">
        <w:tc>
          <w:tcPr>
            <w:tcW w:w="2314" w:type="dxa"/>
          </w:tcPr>
          <w:p w14:paraId="47E6BA43" w14:textId="77777777" w:rsidR="00D00027" w:rsidRDefault="00B8279F">
            <w:pPr>
              <w:keepNext/>
            </w:pPr>
            <w:r>
              <w:t>Request 3 (3)</w:t>
            </w:r>
          </w:p>
        </w:tc>
        <w:tc>
          <w:tcPr>
            <w:tcW w:w="2306" w:type="dxa"/>
          </w:tcPr>
          <w:p w14:paraId="798471FB" w14:textId="77777777" w:rsidR="00D00027" w:rsidRDefault="00D00027">
            <w:pPr>
              <w:keepNext/>
              <w:spacing w:line="276" w:lineRule="auto"/>
              <w:jc w:val="left"/>
            </w:pPr>
          </w:p>
        </w:tc>
        <w:tc>
          <w:tcPr>
            <w:tcW w:w="2315" w:type="dxa"/>
          </w:tcPr>
          <w:p w14:paraId="69159B9F" w14:textId="77777777" w:rsidR="00D00027" w:rsidRDefault="00D00027">
            <w:pPr>
              <w:keepNext/>
              <w:spacing w:line="276" w:lineRule="auto"/>
              <w:jc w:val="left"/>
            </w:pPr>
          </w:p>
        </w:tc>
        <w:tc>
          <w:tcPr>
            <w:tcW w:w="2321" w:type="dxa"/>
          </w:tcPr>
          <w:p w14:paraId="7D002343" w14:textId="77777777" w:rsidR="00D00027" w:rsidRDefault="00D00027">
            <w:pPr>
              <w:keepNext/>
              <w:spacing w:line="276" w:lineRule="auto"/>
              <w:jc w:val="left"/>
            </w:pPr>
          </w:p>
        </w:tc>
      </w:tr>
    </w:tbl>
    <w:p w14:paraId="37230385" w14:textId="77777777" w:rsidR="00D00027" w:rsidRDefault="00D00027"/>
    <w:p w14:paraId="554AE2FA" w14:textId="77777777" w:rsidR="00D00027" w:rsidRDefault="00D00027"/>
    <w:p w14:paraId="34F26C9C" w14:textId="77777777" w:rsidR="00D00027" w:rsidRDefault="00B8279F">
      <w:pPr>
        <w:keepNext/>
      </w:pPr>
      <w:r>
        <w:t>Q5 A4. Did you use the data obtained within your Cochrane review?</w:t>
      </w:r>
    </w:p>
    <w:p w14:paraId="533D63B4" w14:textId="77777777" w:rsidR="00D00027" w:rsidRDefault="00B8279F">
      <w:pPr>
        <w:keepNext/>
        <w:numPr>
          <w:ilvl w:val="0"/>
          <w:numId w:val="1"/>
        </w:numPr>
        <w:contextualSpacing/>
      </w:pPr>
      <w:r>
        <w:t>Yes (1)</w:t>
      </w:r>
    </w:p>
    <w:p w14:paraId="7526D1B8" w14:textId="77777777" w:rsidR="00D00027" w:rsidRDefault="00B8279F">
      <w:pPr>
        <w:keepNext/>
        <w:numPr>
          <w:ilvl w:val="0"/>
          <w:numId w:val="1"/>
        </w:numPr>
        <w:contextualSpacing/>
      </w:pPr>
      <w:r>
        <w:t>No (2)</w:t>
      </w:r>
    </w:p>
    <w:p w14:paraId="6D487E2C" w14:textId="77777777" w:rsidR="00D00027" w:rsidRDefault="00B8279F">
      <w:pPr>
        <w:keepNext/>
        <w:numPr>
          <w:ilvl w:val="0"/>
          <w:numId w:val="1"/>
        </w:numPr>
        <w:contextualSpacing/>
      </w:pPr>
      <w:r>
        <w:t>Other (please specify) (3) ____________________</w:t>
      </w:r>
    </w:p>
    <w:p w14:paraId="111D416B" w14:textId="77777777" w:rsidR="00D00027" w:rsidRDefault="00B8279F">
      <w:pPr>
        <w:shd w:val="clear" w:color="auto" w:fill="D9D9D9"/>
      </w:pPr>
      <w:r>
        <w:t xml:space="preserve">If No Is Selected, Then Skip To A5. Why were </w:t>
      </w:r>
      <w:proofErr w:type="spellStart"/>
      <w:r>
        <w:t>the</w:t>
      </w:r>
      <w:proofErr w:type="spellEnd"/>
      <w:r>
        <w:t xml:space="preserve"> obtained data not </w:t>
      </w:r>
      <w:proofErr w:type="spellStart"/>
      <w:r>
        <w:t>usedIf</w:t>
      </w:r>
      <w:proofErr w:type="spellEnd"/>
      <w:r>
        <w:t xml:space="preserve"> Yes Is Selected, Then Skip To </w:t>
      </w:r>
      <w:proofErr w:type="gramStart"/>
      <w:r>
        <w:t>A6.</w:t>
      </w:r>
      <w:proofErr w:type="gramEnd"/>
      <w:r>
        <w:t xml:space="preserve"> Which sources of data were used </w:t>
      </w:r>
      <w:proofErr w:type="spellStart"/>
      <w:r>
        <w:t>i</w:t>
      </w:r>
      <w:proofErr w:type="spellEnd"/>
      <w:r>
        <w:t>.</w:t>
      </w:r>
      <w:proofErr w:type="gramStart"/>
      <w:r>
        <w:t>..If</w:t>
      </w:r>
      <w:proofErr w:type="gramEnd"/>
      <w:r>
        <w:t xml:space="preserve"> Other (please specify) Is Selected, Then Skip To A6. Which sources of data were used </w:t>
      </w:r>
      <w:proofErr w:type="spellStart"/>
      <w:r>
        <w:t>i</w:t>
      </w:r>
      <w:proofErr w:type="spellEnd"/>
      <w:r>
        <w:t>...</w:t>
      </w:r>
    </w:p>
    <w:p w14:paraId="2A635AD9" w14:textId="77777777" w:rsidR="00D00027" w:rsidRDefault="00D00027"/>
    <w:p w14:paraId="40A0FA6B" w14:textId="77777777" w:rsidR="00D00027" w:rsidRDefault="00B8279F">
      <w:pPr>
        <w:keepNext/>
      </w:pPr>
      <w:r>
        <w:t xml:space="preserve">Q6 A5. Why were </w:t>
      </w:r>
      <w:proofErr w:type="spellStart"/>
      <w:r>
        <w:t>the</w:t>
      </w:r>
      <w:proofErr w:type="spellEnd"/>
      <w:r>
        <w:t xml:space="preserve"> obtained data not used?</w:t>
      </w:r>
    </w:p>
    <w:p w14:paraId="7AB3AE90" w14:textId="77777777" w:rsidR="00D00027" w:rsidRDefault="00B8279F">
      <w:pPr>
        <w:shd w:val="clear" w:color="auto" w:fill="D9D9D9"/>
      </w:pPr>
      <w:r>
        <w:t xml:space="preserve">If A5. Why were </w:t>
      </w:r>
      <w:proofErr w:type="spellStart"/>
      <w:r>
        <w:t>the</w:t>
      </w:r>
      <w:proofErr w:type="spellEnd"/>
      <w:r>
        <w:t xml:space="preserve"> obtained d... Is Displayed, Then Skip </w:t>
      </w:r>
      <w:proofErr w:type="gramStart"/>
      <w:r>
        <w:t>To</w:t>
      </w:r>
      <w:proofErr w:type="gramEnd"/>
      <w:r>
        <w:t xml:space="preserve"> A11. Any further comments about this ...</w:t>
      </w:r>
    </w:p>
    <w:p w14:paraId="5A3CC664" w14:textId="77777777" w:rsidR="00D00027" w:rsidRDefault="00D00027"/>
    <w:p w14:paraId="6893E2BC" w14:textId="77777777" w:rsidR="00D00027" w:rsidRDefault="00B8279F">
      <w:pPr>
        <w:keepNext/>
      </w:pPr>
      <w:r>
        <w:t>Q7 A6. Which sources of data were used in the review (check all that apply)?</w:t>
      </w:r>
    </w:p>
    <w:p w14:paraId="0C6E4288" w14:textId="77777777" w:rsidR="00D00027" w:rsidRDefault="00B8279F">
      <w:pPr>
        <w:keepNext/>
        <w:numPr>
          <w:ilvl w:val="0"/>
          <w:numId w:val="2"/>
        </w:numPr>
        <w:contextualSpacing/>
      </w:pPr>
      <w:r>
        <w:t>Clinical study reports (CSRs) (1)</w:t>
      </w:r>
    </w:p>
    <w:p w14:paraId="7CFB1506" w14:textId="77777777" w:rsidR="00D00027" w:rsidRDefault="00B8279F">
      <w:pPr>
        <w:keepNext/>
        <w:numPr>
          <w:ilvl w:val="0"/>
          <w:numId w:val="2"/>
        </w:numPr>
        <w:contextualSpacing/>
      </w:pPr>
      <w:r>
        <w:t>Other documents (Please specify) (2) ____________________</w:t>
      </w:r>
    </w:p>
    <w:p w14:paraId="47627B2B" w14:textId="77777777" w:rsidR="00D00027" w:rsidRDefault="00B8279F">
      <w:pPr>
        <w:keepNext/>
        <w:numPr>
          <w:ilvl w:val="0"/>
          <w:numId w:val="2"/>
        </w:numPr>
        <w:contextualSpacing/>
      </w:pPr>
      <w:r>
        <w:t>Individual participant level datasets (3)</w:t>
      </w:r>
    </w:p>
    <w:p w14:paraId="281C015B" w14:textId="77777777" w:rsidR="00D00027" w:rsidRDefault="00B8279F">
      <w:pPr>
        <w:keepNext/>
        <w:numPr>
          <w:ilvl w:val="0"/>
          <w:numId w:val="2"/>
        </w:numPr>
        <w:contextualSpacing/>
      </w:pPr>
      <w:r>
        <w:t>Other(s) (Please specify) (4) ____________________</w:t>
      </w:r>
    </w:p>
    <w:p w14:paraId="556CC6A4" w14:textId="77777777" w:rsidR="00D00027" w:rsidRDefault="00D00027"/>
    <w:p w14:paraId="490D5F77" w14:textId="77777777" w:rsidR="00D00027" w:rsidRDefault="00B8279F">
      <w:pPr>
        <w:keepNext/>
      </w:pPr>
      <w:r>
        <w:t>Q8 A7. How did you use the data within your review?</w:t>
      </w:r>
    </w:p>
    <w:p w14:paraId="21142290" w14:textId="77777777" w:rsidR="00D00027" w:rsidRDefault="00D00027"/>
    <w:p w14:paraId="1C7EA8FC" w14:textId="77777777" w:rsidR="00D00027" w:rsidRDefault="00B8279F">
      <w:pPr>
        <w:keepNext/>
      </w:pPr>
      <w:r>
        <w:t>Q10 A8. Were there any complications when using the data in this review?</w:t>
      </w:r>
    </w:p>
    <w:p w14:paraId="422587A4" w14:textId="77777777" w:rsidR="00D00027" w:rsidRDefault="00B8279F">
      <w:pPr>
        <w:keepNext/>
        <w:numPr>
          <w:ilvl w:val="0"/>
          <w:numId w:val="1"/>
        </w:numPr>
        <w:contextualSpacing/>
      </w:pPr>
      <w:r>
        <w:t>Yes (1)</w:t>
      </w:r>
    </w:p>
    <w:p w14:paraId="34D16BFB" w14:textId="77777777" w:rsidR="00D00027" w:rsidRDefault="00B8279F">
      <w:pPr>
        <w:keepNext/>
        <w:numPr>
          <w:ilvl w:val="0"/>
          <w:numId w:val="1"/>
        </w:numPr>
        <w:contextualSpacing/>
      </w:pPr>
      <w:r>
        <w:t>No (2)</w:t>
      </w:r>
    </w:p>
    <w:p w14:paraId="61284802" w14:textId="77777777" w:rsidR="00D00027" w:rsidRDefault="00B8279F">
      <w:pPr>
        <w:shd w:val="clear" w:color="auto" w:fill="D9D9D9"/>
      </w:pPr>
      <w:r>
        <w:t xml:space="preserve">If Yes Is Selected, Then Skip To A9. what were </w:t>
      </w:r>
      <w:proofErr w:type="spellStart"/>
      <w:proofErr w:type="gramStart"/>
      <w:r>
        <w:t>they?If</w:t>
      </w:r>
      <w:proofErr w:type="spellEnd"/>
      <w:proofErr w:type="gramEnd"/>
      <w:r>
        <w:t xml:space="preserve"> No Is Selected, Then Skip To A10. How important was it to use </w:t>
      </w:r>
      <w:proofErr w:type="spellStart"/>
      <w:r>
        <w:t>thes</w:t>
      </w:r>
      <w:proofErr w:type="spellEnd"/>
      <w:r>
        <w:t>...</w:t>
      </w:r>
    </w:p>
    <w:p w14:paraId="615F6E09" w14:textId="77777777" w:rsidR="00D00027" w:rsidRDefault="00D00027"/>
    <w:p w14:paraId="250D2C08" w14:textId="77777777" w:rsidR="00D00027" w:rsidRDefault="00B8279F">
      <w:pPr>
        <w:keepNext/>
      </w:pPr>
      <w:r>
        <w:t>Q9 A9. What were they?</w:t>
      </w:r>
    </w:p>
    <w:p w14:paraId="055F03CE" w14:textId="77777777" w:rsidR="00D00027" w:rsidRDefault="00D00027"/>
    <w:p w14:paraId="2921A199" w14:textId="77777777" w:rsidR="00D00027" w:rsidRDefault="00B8279F">
      <w:pPr>
        <w:keepNext/>
      </w:pPr>
      <w:r>
        <w:t>Q10 A10. How important was it to use these data in the review?</w:t>
      </w:r>
    </w:p>
    <w:p w14:paraId="0A41210F" w14:textId="77777777" w:rsidR="00D00027" w:rsidRDefault="00D00027"/>
    <w:p w14:paraId="7F9DF1F2" w14:textId="77777777" w:rsidR="00D00027" w:rsidRDefault="00B8279F">
      <w:pPr>
        <w:keepNext/>
      </w:pPr>
      <w:r>
        <w:t>Q11 A11. Any further comments about this review?</w:t>
      </w:r>
    </w:p>
    <w:p w14:paraId="6957C547" w14:textId="77777777" w:rsidR="00D00027" w:rsidRDefault="00D00027">
      <w:pPr>
        <w:keepNext/>
      </w:pPr>
    </w:p>
    <w:p w14:paraId="67381214" w14:textId="77777777" w:rsidR="00D00027" w:rsidRDefault="00D00027">
      <w:pPr>
        <w:keepNext/>
      </w:pPr>
    </w:p>
    <w:p w14:paraId="6D1A6892" w14:textId="77777777" w:rsidR="00D00027" w:rsidRDefault="00D00027"/>
    <w:p w14:paraId="292AAB0B" w14:textId="77777777" w:rsidR="00D00027" w:rsidRDefault="00B8279F">
      <w:pPr>
        <w:keepNext/>
        <w:rPr>
          <w:b/>
        </w:rPr>
      </w:pPr>
      <w:r>
        <w:rPr>
          <w:b/>
        </w:rPr>
        <w:t>(B) Using regulatory data in Cochrane reviews generally</w:t>
      </w:r>
    </w:p>
    <w:p w14:paraId="64F07E2A" w14:textId="77777777" w:rsidR="00D00027" w:rsidRDefault="00D00027"/>
    <w:p w14:paraId="792501CC" w14:textId="77777777" w:rsidR="00D00027" w:rsidRDefault="00B8279F">
      <w:pPr>
        <w:keepNext/>
      </w:pPr>
      <w:r>
        <w:t>Q12 B1. Do you think regulatory data should be used in Cochrane reviews?</w:t>
      </w:r>
    </w:p>
    <w:p w14:paraId="1BC2E892" w14:textId="77777777" w:rsidR="00D00027" w:rsidRDefault="00B8279F">
      <w:pPr>
        <w:keepNext/>
        <w:numPr>
          <w:ilvl w:val="0"/>
          <w:numId w:val="1"/>
        </w:numPr>
        <w:contextualSpacing/>
      </w:pPr>
      <w:r>
        <w:t>Yes (1)</w:t>
      </w:r>
    </w:p>
    <w:p w14:paraId="1F60ED73" w14:textId="77777777" w:rsidR="00D00027" w:rsidRDefault="00B8279F">
      <w:pPr>
        <w:keepNext/>
        <w:numPr>
          <w:ilvl w:val="0"/>
          <w:numId w:val="1"/>
        </w:numPr>
        <w:contextualSpacing/>
      </w:pPr>
      <w:r>
        <w:t>In some cases (2)</w:t>
      </w:r>
    </w:p>
    <w:p w14:paraId="64822865" w14:textId="77777777" w:rsidR="00D00027" w:rsidRDefault="00B8279F">
      <w:pPr>
        <w:keepNext/>
        <w:numPr>
          <w:ilvl w:val="0"/>
          <w:numId w:val="1"/>
        </w:numPr>
        <w:contextualSpacing/>
      </w:pPr>
      <w:r>
        <w:t>No (3)</w:t>
      </w:r>
    </w:p>
    <w:p w14:paraId="70549FCD" w14:textId="77777777" w:rsidR="00D00027" w:rsidRDefault="00B8279F">
      <w:pPr>
        <w:keepNext/>
        <w:numPr>
          <w:ilvl w:val="0"/>
          <w:numId w:val="1"/>
        </w:numPr>
        <w:contextualSpacing/>
      </w:pPr>
      <w:r>
        <w:t>Unsure (4)</w:t>
      </w:r>
    </w:p>
    <w:p w14:paraId="79837800" w14:textId="77777777" w:rsidR="00D00027" w:rsidRDefault="00B8279F">
      <w:pPr>
        <w:shd w:val="clear" w:color="auto" w:fill="D9D9D9"/>
      </w:pPr>
      <w:r>
        <w:t>If Unsure Is Selected, Then Skip To End of Block</w:t>
      </w:r>
    </w:p>
    <w:p w14:paraId="439F9402" w14:textId="77777777" w:rsidR="00D00027" w:rsidRDefault="00D00027"/>
    <w:p w14:paraId="5BFDDBE1" w14:textId="77777777" w:rsidR="00D00027" w:rsidRDefault="00B8279F">
      <w:pPr>
        <w:keepNext/>
      </w:pPr>
      <w:r>
        <w:t>Q13 B2. Why do you think this?</w:t>
      </w:r>
    </w:p>
    <w:p w14:paraId="34E927B2" w14:textId="77777777" w:rsidR="00D00027" w:rsidRDefault="00D00027"/>
    <w:p w14:paraId="6FA4B326" w14:textId="77777777" w:rsidR="00D00027" w:rsidRDefault="00B8279F">
      <w:pPr>
        <w:keepNext/>
      </w:pPr>
      <w:r>
        <w:t>Q14 B3. Are there barriers to using regulatory data in Cochrane reviews?</w:t>
      </w:r>
    </w:p>
    <w:p w14:paraId="1C79B0B1" w14:textId="77777777" w:rsidR="00D00027" w:rsidRDefault="00B8279F">
      <w:pPr>
        <w:keepNext/>
        <w:numPr>
          <w:ilvl w:val="0"/>
          <w:numId w:val="1"/>
        </w:numPr>
        <w:contextualSpacing/>
      </w:pPr>
      <w:r>
        <w:t>Yes (1)</w:t>
      </w:r>
    </w:p>
    <w:p w14:paraId="037C41C2" w14:textId="77777777" w:rsidR="00D00027" w:rsidRDefault="00B8279F">
      <w:pPr>
        <w:keepNext/>
        <w:numPr>
          <w:ilvl w:val="0"/>
          <w:numId w:val="1"/>
        </w:numPr>
        <w:contextualSpacing/>
      </w:pPr>
      <w:r>
        <w:t>No (2)</w:t>
      </w:r>
    </w:p>
    <w:p w14:paraId="50F35F94" w14:textId="77777777" w:rsidR="00D00027" w:rsidRDefault="00B8279F">
      <w:pPr>
        <w:keepNext/>
        <w:numPr>
          <w:ilvl w:val="0"/>
          <w:numId w:val="1"/>
        </w:numPr>
        <w:contextualSpacing/>
      </w:pPr>
      <w:r>
        <w:t>Unsure (3)</w:t>
      </w:r>
    </w:p>
    <w:p w14:paraId="23A6A222" w14:textId="77777777" w:rsidR="00D00027" w:rsidRDefault="00B8279F">
      <w:pPr>
        <w:shd w:val="clear" w:color="auto" w:fill="D9D9D9"/>
      </w:pPr>
      <w:r>
        <w:t xml:space="preserve">If Yes Is Selected, Then Skip To B4. What are these barriers and what ...If No Is Selected, Then Skip </w:t>
      </w:r>
      <w:proofErr w:type="gramStart"/>
      <w:r>
        <w:t>To</w:t>
      </w:r>
      <w:proofErr w:type="gramEnd"/>
      <w:r>
        <w:t xml:space="preserve"> B5. What could be done to promote and...If Unsure Is Selected, Then Skip To B5. What could be done to promote and...</w:t>
      </w:r>
    </w:p>
    <w:p w14:paraId="4AA6C55F" w14:textId="77777777" w:rsidR="00D00027" w:rsidRDefault="00D00027"/>
    <w:p w14:paraId="7AEEB13D" w14:textId="77777777" w:rsidR="00D00027" w:rsidRDefault="00B8279F">
      <w:pPr>
        <w:keepNext/>
      </w:pPr>
      <w:r>
        <w:t>Q15 B4. What are these barriers and what would help overcome them?</w:t>
      </w:r>
    </w:p>
    <w:p w14:paraId="3212684C" w14:textId="77777777" w:rsidR="00D00027" w:rsidRDefault="00D00027"/>
    <w:p w14:paraId="0737FE42" w14:textId="77777777" w:rsidR="00D00027" w:rsidRDefault="00B8279F">
      <w:pPr>
        <w:keepNext/>
      </w:pPr>
      <w:r>
        <w:lastRenderedPageBreak/>
        <w:t>Q16 B5. What could be done to promote and support greater use of regulatory data in Cochrane reviews?</w:t>
      </w:r>
    </w:p>
    <w:p w14:paraId="0A21EADE" w14:textId="77777777" w:rsidR="00D00027" w:rsidRDefault="00D00027">
      <w:pPr>
        <w:keepNext/>
      </w:pPr>
    </w:p>
    <w:p w14:paraId="523C05AA" w14:textId="77777777" w:rsidR="00D00027" w:rsidRDefault="00D00027"/>
    <w:p w14:paraId="63B21B61" w14:textId="77777777" w:rsidR="00D00027" w:rsidRDefault="00B8279F">
      <w:pPr>
        <w:keepNext/>
        <w:rPr>
          <w:b/>
        </w:rPr>
      </w:pPr>
      <w:r>
        <w:rPr>
          <w:b/>
        </w:rPr>
        <w:t>(C) Other comments</w:t>
      </w:r>
    </w:p>
    <w:p w14:paraId="42D14329" w14:textId="77777777" w:rsidR="00D00027" w:rsidRDefault="00D00027"/>
    <w:p w14:paraId="710A5D73" w14:textId="77777777" w:rsidR="00D00027" w:rsidRDefault="00B8279F">
      <w:pPr>
        <w:keepNext/>
      </w:pPr>
      <w:r>
        <w:t>Q17 C1. Any other comments</w:t>
      </w:r>
    </w:p>
    <w:p w14:paraId="35AFF1A6" w14:textId="77777777" w:rsidR="00D00027" w:rsidRDefault="00D00027">
      <w:pPr>
        <w:keepNext/>
      </w:pPr>
    </w:p>
    <w:p w14:paraId="39D6444C" w14:textId="77777777" w:rsidR="00D00027" w:rsidRDefault="00D00027">
      <w:pPr>
        <w:keepNext/>
      </w:pPr>
    </w:p>
    <w:p w14:paraId="6C06ED06" w14:textId="77777777" w:rsidR="00D00027" w:rsidRDefault="00D00027"/>
    <w:p w14:paraId="60C00214" w14:textId="77777777" w:rsidR="00D00027" w:rsidRDefault="00B8279F">
      <w:pPr>
        <w:keepNext/>
        <w:rPr>
          <w:b/>
        </w:rPr>
      </w:pPr>
      <w:r>
        <w:rPr>
          <w:b/>
        </w:rPr>
        <w:t>(D) Your background and role</w:t>
      </w:r>
    </w:p>
    <w:p w14:paraId="411C9FB1" w14:textId="77777777" w:rsidR="00D00027" w:rsidRDefault="00D00027"/>
    <w:p w14:paraId="02272EC2" w14:textId="77777777" w:rsidR="00D00027" w:rsidRDefault="00B8279F">
      <w:pPr>
        <w:keepNext/>
      </w:pPr>
      <w:r>
        <w:t>Q18 D1. Cochrane role (please check all that apply)</w:t>
      </w:r>
    </w:p>
    <w:p w14:paraId="343979B5" w14:textId="77777777" w:rsidR="00D00027" w:rsidRDefault="00B8279F">
      <w:pPr>
        <w:keepNext/>
        <w:numPr>
          <w:ilvl w:val="0"/>
          <w:numId w:val="2"/>
        </w:numPr>
        <w:contextualSpacing/>
      </w:pPr>
      <w:r>
        <w:t>Reviewer/author (1)</w:t>
      </w:r>
    </w:p>
    <w:p w14:paraId="1BFED532" w14:textId="77777777" w:rsidR="00D00027" w:rsidRDefault="00B8279F">
      <w:pPr>
        <w:keepNext/>
        <w:numPr>
          <w:ilvl w:val="0"/>
          <w:numId w:val="2"/>
        </w:numPr>
        <w:contextualSpacing/>
      </w:pPr>
      <w:r>
        <w:t>Editor (2)</w:t>
      </w:r>
    </w:p>
    <w:p w14:paraId="1A45B1BD" w14:textId="77777777" w:rsidR="00D00027" w:rsidRDefault="00B8279F">
      <w:pPr>
        <w:keepNext/>
        <w:numPr>
          <w:ilvl w:val="0"/>
          <w:numId w:val="2"/>
        </w:numPr>
        <w:contextualSpacing/>
      </w:pPr>
      <w:r>
        <w:t>Trial Search Coordinator (3)</w:t>
      </w:r>
    </w:p>
    <w:p w14:paraId="7EC05994" w14:textId="77777777" w:rsidR="00D00027" w:rsidRDefault="00D00027"/>
    <w:p w14:paraId="34396C44" w14:textId="77777777" w:rsidR="00D00027" w:rsidRDefault="00B8279F">
      <w:pPr>
        <w:keepNext/>
      </w:pPr>
      <w:r>
        <w:t>Q19 D2. Your background (please check all that apply)</w:t>
      </w:r>
    </w:p>
    <w:p w14:paraId="19FB3CF4" w14:textId="77777777" w:rsidR="00D00027" w:rsidRDefault="00B8279F">
      <w:pPr>
        <w:keepNext/>
        <w:numPr>
          <w:ilvl w:val="0"/>
          <w:numId w:val="2"/>
        </w:numPr>
        <w:contextualSpacing/>
      </w:pPr>
      <w:r>
        <w:t>Statistician (1)</w:t>
      </w:r>
    </w:p>
    <w:p w14:paraId="565E24B8" w14:textId="77777777" w:rsidR="00D00027" w:rsidRDefault="00B8279F">
      <w:pPr>
        <w:keepNext/>
        <w:numPr>
          <w:ilvl w:val="0"/>
          <w:numId w:val="2"/>
        </w:numPr>
        <w:contextualSpacing/>
      </w:pPr>
      <w:r>
        <w:t>Methodologist (2)</w:t>
      </w:r>
    </w:p>
    <w:p w14:paraId="74B39D01" w14:textId="77777777" w:rsidR="00D00027" w:rsidRDefault="00B8279F">
      <w:pPr>
        <w:keepNext/>
        <w:numPr>
          <w:ilvl w:val="0"/>
          <w:numId w:val="2"/>
        </w:numPr>
        <w:contextualSpacing/>
      </w:pPr>
      <w:r>
        <w:t>Clinician (3)</w:t>
      </w:r>
    </w:p>
    <w:p w14:paraId="299B1A5D" w14:textId="77777777" w:rsidR="00D00027" w:rsidRDefault="00B8279F">
      <w:pPr>
        <w:keepNext/>
        <w:numPr>
          <w:ilvl w:val="0"/>
          <w:numId w:val="2"/>
        </w:numPr>
        <w:contextualSpacing/>
      </w:pPr>
      <w:r>
        <w:t>Academic researcher (4)</w:t>
      </w:r>
    </w:p>
    <w:p w14:paraId="3E4F23F3" w14:textId="77777777" w:rsidR="00D00027" w:rsidRDefault="00B8279F">
      <w:pPr>
        <w:keepNext/>
        <w:numPr>
          <w:ilvl w:val="0"/>
          <w:numId w:val="2"/>
        </w:numPr>
        <w:contextualSpacing/>
      </w:pPr>
      <w:r>
        <w:t>Other (please specify) (5) ____________________</w:t>
      </w:r>
    </w:p>
    <w:p w14:paraId="7D22E3A9" w14:textId="77777777" w:rsidR="00D00027" w:rsidRDefault="00D00027">
      <w:pPr>
        <w:keepNext/>
        <w:ind w:left="360"/>
      </w:pPr>
    </w:p>
    <w:p w14:paraId="3E84C80D" w14:textId="77777777" w:rsidR="00D00027" w:rsidRDefault="00D00027">
      <w:pPr>
        <w:keepNext/>
        <w:ind w:left="360"/>
      </w:pPr>
    </w:p>
    <w:p w14:paraId="06FB65BB" w14:textId="77777777" w:rsidR="00D00027" w:rsidRDefault="00D00027"/>
    <w:p w14:paraId="757A6397" w14:textId="77777777" w:rsidR="00D00027" w:rsidRDefault="00B8279F">
      <w:pPr>
        <w:keepNext/>
        <w:rPr>
          <w:b/>
        </w:rPr>
      </w:pPr>
      <w:r>
        <w:rPr>
          <w:b/>
        </w:rPr>
        <w:t>(E) Next steps</w:t>
      </w:r>
    </w:p>
    <w:p w14:paraId="734B7B95" w14:textId="77777777" w:rsidR="00D00027" w:rsidRDefault="00D00027"/>
    <w:p w14:paraId="31D0FA57" w14:textId="77777777" w:rsidR="00D00027" w:rsidRDefault="00B8279F">
      <w:pPr>
        <w:keepNext/>
      </w:pPr>
      <w:r>
        <w:t>Q20 We plan to collate information about the main triggers for requesting regulatory data and then consult on how important each of these are</w:t>
      </w:r>
    </w:p>
    <w:p w14:paraId="3920B525" w14:textId="77777777" w:rsidR="00D00027" w:rsidRDefault="00D00027"/>
    <w:p w14:paraId="36D2289B" w14:textId="77777777" w:rsidR="00D00027" w:rsidRDefault="00B8279F">
      <w:pPr>
        <w:keepNext/>
      </w:pPr>
      <w:r>
        <w:t>Q21 E1. Would you be willing to participate in a short follow-up survey about this?</w:t>
      </w:r>
    </w:p>
    <w:p w14:paraId="376C85D2" w14:textId="77777777" w:rsidR="00D00027" w:rsidRDefault="00B8279F">
      <w:pPr>
        <w:keepNext/>
        <w:numPr>
          <w:ilvl w:val="0"/>
          <w:numId w:val="1"/>
        </w:numPr>
        <w:contextualSpacing/>
      </w:pPr>
      <w:r>
        <w:t>Yes (1)</w:t>
      </w:r>
    </w:p>
    <w:p w14:paraId="59569604" w14:textId="77777777" w:rsidR="00D00027" w:rsidRDefault="00B8279F">
      <w:pPr>
        <w:keepNext/>
        <w:numPr>
          <w:ilvl w:val="0"/>
          <w:numId w:val="1"/>
        </w:numPr>
        <w:contextualSpacing/>
      </w:pPr>
      <w:r>
        <w:t>No (2)</w:t>
      </w:r>
    </w:p>
    <w:p w14:paraId="69C5F14A" w14:textId="77777777" w:rsidR="00D00027" w:rsidRDefault="00D00027"/>
    <w:p w14:paraId="69C69BEA" w14:textId="77777777" w:rsidR="00D00027" w:rsidRDefault="00B8279F">
      <w:pPr>
        <w:keepNext/>
      </w:pPr>
      <w:r>
        <w:t>Q22 E2. Would you like to receive a copy of our final report?</w:t>
      </w:r>
    </w:p>
    <w:p w14:paraId="03585FC4" w14:textId="77777777" w:rsidR="00D00027" w:rsidRDefault="00B8279F">
      <w:pPr>
        <w:keepNext/>
        <w:numPr>
          <w:ilvl w:val="0"/>
          <w:numId w:val="1"/>
        </w:numPr>
        <w:contextualSpacing/>
      </w:pPr>
      <w:r>
        <w:t>Yes (1)</w:t>
      </w:r>
    </w:p>
    <w:p w14:paraId="705E8A10" w14:textId="77777777" w:rsidR="00D00027" w:rsidRDefault="00B8279F">
      <w:pPr>
        <w:keepNext/>
        <w:numPr>
          <w:ilvl w:val="0"/>
          <w:numId w:val="1"/>
        </w:numPr>
        <w:contextualSpacing/>
      </w:pPr>
      <w:r>
        <w:t>No (2)</w:t>
      </w:r>
    </w:p>
    <w:p w14:paraId="75E379ED" w14:textId="77777777" w:rsidR="00D00027" w:rsidRDefault="00D00027"/>
    <w:p w14:paraId="32C96B84" w14:textId="77777777" w:rsidR="00D00027" w:rsidRDefault="00B8279F">
      <w:pPr>
        <w:keepNext/>
      </w:pPr>
      <w:r>
        <w:t>Q23 If yes (to either survey or report) please provide your name and email address so that we can contact/send to you</w:t>
      </w:r>
    </w:p>
    <w:p w14:paraId="742E6883" w14:textId="77777777" w:rsidR="00D00027" w:rsidRDefault="00D00027"/>
    <w:p w14:paraId="336C6752" w14:textId="77777777" w:rsidR="00D00027" w:rsidRDefault="00B8279F">
      <w:pPr>
        <w:keepNext/>
      </w:pPr>
      <w:r>
        <w:t>Q24 Name</w:t>
      </w:r>
    </w:p>
    <w:p w14:paraId="60C486D5" w14:textId="77777777" w:rsidR="00D00027" w:rsidRDefault="00D00027"/>
    <w:p w14:paraId="6E75959C" w14:textId="77777777" w:rsidR="00D00027" w:rsidRDefault="00B8279F">
      <w:pPr>
        <w:keepNext/>
      </w:pPr>
      <w:r>
        <w:t>Q25 Email Address</w:t>
      </w:r>
    </w:p>
    <w:p w14:paraId="2FF961A8" w14:textId="77777777" w:rsidR="00D00027" w:rsidRDefault="00D00027"/>
    <w:p w14:paraId="0D2437BC" w14:textId="77777777" w:rsidR="00D00027" w:rsidRDefault="00B8279F">
      <w:pPr>
        <w:keepNext/>
      </w:pPr>
      <w:r>
        <w:lastRenderedPageBreak/>
        <w:t>Thank you for your participation</w:t>
      </w:r>
    </w:p>
    <w:p w14:paraId="417AE8A2" w14:textId="663A430A" w:rsidR="00D00027" w:rsidRDefault="00D00027"/>
    <w:p w14:paraId="642AC9A5" w14:textId="5886B82D" w:rsidR="00024360" w:rsidRDefault="00024360"/>
    <w:p w14:paraId="43546C24" w14:textId="18C57A18" w:rsidR="00024360" w:rsidRDefault="00024360"/>
    <w:p w14:paraId="6AE9BC77" w14:textId="23F00197" w:rsidR="00024360" w:rsidRDefault="00024360"/>
    <w:p w14:paraId="4979C81C" w14:textId="5FFEB43C" w:rsidR="00024360" w:rsidRDefault="00024360"/>
    <w:p w14:paraId="49554860" w14:textId="67C657E6" w:rsidR="00024360" w:rsidRDefault="00024360"/>
    <w:p w14:paraId="3F270844" w14:textId="57750041" w:rsidR="00024360" w:rsidRDefault="00024360"/>
    <w:p w14:paraId="3E979880" w14:textId="58C24D00" w:rsidR="00024360" w:rsidRDefault="00024360"/>
    <w:p w14:paraId="3110E56C" w14:textId="703E33B4" w:rsidR="00024360" w:rsidRDefault="00024360"/>
    <w:p w14:paraId="1D526792" w14:textId="7D5C0428" w:rsidR="00024360" w:rsidRDefault="00024360"/>
    <w:p w14:paraId="4E18749B" w14:textId="1B3E44BD" w:rsidR="00024360" w:rsidRDefault="00024360"/>
    <w:p w14:paraId="3EDFC5C0" w14:textId="29B22E58" w:rsidR="00024360" w:rsidRDefault="00024360"/>
    <w:p w14:paraId="33A8A668" w14:textId="6804C5B6" w:rsidR="00024360" w:rsidRDefault="00024360"/>
    <w:p w14:paraId="1A21C078" w14:textId="1BE17DE8" w:rsidR="00024360" w:rsidRDefault="00024360"/>
    <w:p w14:paraId="34A7FD9B" w14:textId="2BB8F25C" w:rsidR="00024360" w:rsidRDefault="00024360"/>
    <w:p w14:paraId="71367F19" w14:textId="52B6CD74" w:rsidR="00024360" w:rsidRDefault="00024360"/>
    <w:p w14:paraId="49F4C038" w14:textId="4D7EFF75" w:rsidR="00024360" w:rsidRDefault="00024360"/>
    <w:p w14:paraId="1C1B008D" w14:textId="52F0DAEB" w:rsidR="00024360" w:rsidRDefault="00024360"/>
    <w:p w14:paraId="7D0B3DF6" w14:textId="33550958" w:rsidR="00024360" w:rsidRDefault="00024360"/>
    <w:p w14:paraId="60543BED" w14:textId="1A8BCD77" w:rsidR="00024360" w:rsidRDefault="00024360"/>
    <w:p w14:paraId="005603F5" w14:textId="7EE28A8B" w:rsidR="00024360" w:rsidRDefault="00024360"/>
    <w:p w14:paraId="53E9EDB5" w14:textId="505120AE" w:rsidR="00024360" w:rsidRDefault="00024360"/>
    <w:p w14:paraId="535F8A94" w14:textId="135421AA" w:rsidR="00024360" w:rsidRDefault="00024360"/>
    <w:p w14:paraId="1D9C3EB1" w14:textId="0E1DCE2B" w:rsidR="00024360" w:rsidRDefault="00024360"/>
    <w:p w14:paraId="287AEE23" w14:textId="0F0E7621" w:rsidR="00024360" w:rsidRDefault="00024360"/>
    <w:p w14:paraId="38D6996B" w14:textId="1BC87803" w:rsidR="00024360" w:rsidRDefault="00024360"/>
    <w:p w14:paraId="74B0D245" w14:textId="3E7F9056" w:rsidR="00024360" w:rsidRDefault="00024360"/>
    <w:p w14:paraId="3ED1030B" w14:textId="736E81A1" w:rsidR="00024360" w:rsidRDefault="00024360"/>
    <w:p w14:paraId="716FE603" w14:textId="6CD7E9EA" w:rsidR="00024360" w:rsidRDefault="00024360"/>
    <w:p w14:paraId="32359458" w14:textId="4C88C1D2" w:rsidR="00024360" w:rsidRDefault="00024360"/>
    <w:p w14:paraId="35806490" w14:textId="199EC8E6" w:rsidR="00024360" w:rsidRDefault="00024360"/>
    <w:p w14:paraId="7B8DD832" w14:textId="0BAC02A8" w:rsidR="00024360" w:rsidRDefault="00024360"/>
    <w:p w14:paraId="60EEB0AF" w14:textId="3FFD189E" w:rsidR="00024360" w:rsidRDefault="00024360"/>
    <w:p w14:paraId="6BA64694" w14:textId="64EE8C28" w:rsidR="00024360" w:rsidRDefault="00024360"/>
    <w:p w14:paraId="2E83C60E" w14:textId="1051D3AA" w:rsidR="00024360" w:rsidRDefault="00024360"/>
    <w:p w14:paraId="2E31ECA9" w14:textId="4C50E94F" w:rsidR="00024360" w:rsidRDefault="00024360"/>
    <w:p w14:paraId="57135457" w14:textId="1B9762E0" w:rsidR="00024360" w:rsidRDefault="00024360"/>
    <w:p w14:paraId="19B8F9FA" w14:textId="685AB40D" w:rsidR="00024360" w:rsidRDefault="00024360"/>
    <w:p w14:paraId="7ABA3474" w14:textId="547B4F42" w:rsidR="00024360" w:rsidRDefault="00024360"/>
    <w:p w14:paraId="199C8067" w14:textId="23F6B8B3" w:rsidR="00024360" w:rsidRDefault="00024360"/>
    <w:p w14:paraId="4B18773B" w14:textId="04A2E1DD" w:rsidR="00024360" w:rsidRDefault="00024360"/>
    <w:p w14:paraId="77BF7D13" w14:textId="082E3F09" w:rsidR="00024360" w:rsidRDefault="00024360"/>
    <w:p w14:paraId="7134FCEE" w14:textId="18D82D4D" w:rsidR="00024360" w:rsidRDefault="00024360"/>
    <w:p w14:paraId="384E99BF" w14:textId="3A6D05C2" w:rsidR="00024360" w:rsidRDefault="00024360"/>
    <w:p w14:paraId="0382C75C" w14:textId="4B26CCC5" w:rsidR="00024360" w:rsidRDefault="00024360"/>
    <w:p w14:paraId="2A8A6BD2" w14:textId="1B57315B" w:rsidR="00024360" w:rsidRDefault="00024360"/>
    <w:p w14:paraId="7B0D3045" w14:textId="4401BA75" w:rsidR="00024360" w:rsidRDefault="00024360"/>
    <w:p w14:paraId="67CA37BE" w14:textId="6A82344D" w:rsidR="00024360" w:rsidRPr="00C02866" w:rsidRDefault="00024360" w:rsidP="00C02866">
      <w:pPr>
        <w:pStyle w:val="ListParagraph"/>
        <w:numPr>
          <w:ilvl w:val="0"/>
          <w:numId w:val="7"/>
        </w:numPr>
        <w:rPr>
          <w:b/>
          <w:sz w:val="28"/>
        </w:rPr>
      </w:pPr>
      <w:r w:rsidRPr="00C02866">
        <w:rPr>
          <w:b/>
          <w:sz w:val="28"/>
        </w:rPr>
        <w:lastRenderedPageBreak/>
        <w:t>Considered regulatory data</w:t>
      </w:r>
    </w:p>
    <w:p w14:paraId="53C97546" w14:textId="77777777" w:rsidR="00024360" w:rsidRDefault="00024360" w:rsidP="00024360"/>
    <w:p w14:paraId="72A4E4EE" w14:textId="77777777" w:rsidR="00024360" w:rsidRDefault="00024360" w:rsidP="00024360">
      <w:pPr>
        <w:keepNext/>
      </w:pPr>
      <w:r>
        <w:t>This survey is for Cochrane authors who have considered using regulatory data/information in their review but decided against it. If this criterion does not apply, please return to the invitation to participate and click on the appropriate link. Participation in this survey is voluntary</w:t>
      </w:r>
    </w:p>
    <w:p w14:paraId="3AEF6AE2" w14:textId="77777777" w:rsidR="00024360" w:rsidRDefault="00024360" w:rsidP="00024360"/>
    <w:p w14:paraId="0DE433A6" w14:textId="77777777" w:rsidR="00024360" w:rsidRDefault="00024360" w:rsidP="00024360">
      <w:pPr>
        <w:keepNext/>
      </w:pPr>
      <w:r>
        <w:t>Q1 for how many systematic reviews did you actively consider using clinical trial data/information from regulatory sources (we will ask you about your most recent review)?</w:t>
      </w:r>
    </w:p>
    <w:p w14:paraId="069E2F17" w14:textId="77777777" w:rsidR="00024360" w:rsidRDefault="00024360" w:rsidP="00024360">
      <w:pPr>
        <w:keepNext/>
        <w:numPr>
          <w:ilvl w:val="0"/>
          <w:numId w:val="3"/>
        </w:numPr>
        <w:contextualSpacing/>
      </w:pPr>
      <w:r>
        <w:t>1 (1)</w:t>
      </w:r>
    </w:p>
    <w:p w14:paraId="7D813947" w14:textId="77777777" w:rsidR="00024360" w:rsidRDefault="00024360" w:rsidP="00024360">
      <w:pPr>
        <w:keepNext/>
        <w:numPr>
          <w:ilvl w:val="0"/>
          <w:numId w:val="3"/>
        </w:numPr>
        <w:contextualSpacing/>
      </w:pPr>
      <w:r>
        <w:t>2 (2)</w:t>
      </w:r>
    </w:p>
    <w:p w14:paraId="617F5446" w14:textId="77777777" w:rsidR="00024360" w:rsidRDefault="00024360" w:rsidP="00024360">
      <w:pPr>
        <w:keepNext/>
        <w:numPr>
          <w:ilvl w:val="0"/>
          <w:numId w:val="3"/>
        </w:numPr>
        <w:contextualSpacing/>
      </w:pPr>
      <w:r>
        <w:t>3 (3)</w:t>
      </w:r>
    </w:p>
    <w:p w14:paraId="6CD0E874" w14:textId="77777777" w:rsidR="00024360" w:rsidRDefault="00024360" w:rsidP="00024360">
      <w:pPr>
        <w:keepNext/>
        <w:numPr>
          <w:ilvl w:val="0"/>
          <w:numId w:val="3"/>
        </w:numPr>
        <w:contextualSpacing/>
      </w:pPr>
      <w:r>
        <w:t>&gt;3 (4)</w:t>
      </w:r>
    </w:p>
    <w:p w14:paraId="2572A0FB" w14:textId="77777777" w:rsidR="00024360" w:rsidRDefault="00024360" w:rsidP="00024360"/>
    <w:p w14:paraId="399673F5" w14:textId="77777777" w:rsidR="00024360" w:rsidRDefault="00024360" w:rsidP="00024360"/>
    <w:p w14:paraId="5BEB4F60" w14:textId="77777777" w:rsidR="00024360" w:rsidRDefault="00024360" w:rsidP="00024360">
      <w:pPr>
        <w:keepNext/>
        <w:rPr>
          <w:b/>
        </w:rPr>
      </w:pPr>
      <w:r>
        <w:rPr>
          <w:b/>
        </w:rPr>
        <w:t>(A) About your review</w:t>
      </w:r>
    </w:p>
    <w:p w14:paraId="6D50F9C1" w14:textId="77777777" w:rsidR="00024360" w:rsidRDefault="00024360" w:rsidP="00024360"/>
    <w:p w14:paraId="568A3FD2" w14:textId="77777777" w:rsidR="00024360" w:rsidRDefault="00024360" w:rsidP="00024360">
      <w:pPr>
        <w:keepNext/>
      </w:pPr>
      <w:r>
        <w:t>Q2 A1. Please provide the bibliographic details (citation) for your most recent review.   (Full details would be appreciated but a DOI is sufficient)</w:t>
      </w:r>
    </w:p>
    <w:p w14:paraId="10BF4BE9" w14:textId="77777777" w:rsidR="00024360" w:rsidRDefault="00024360" w:rsidP="00024360"/>
    <w:p w14:paraId="15CFDD59" w14:textId="77777777" w:rsidR="00024360" w:rsidRDefault="00024360" w:rsidP="00024360">
      <w:pPr>
        <w:keepNext/>
      </w:pPr>
      <w:r>
        <w:t>Q3 A2. Please provide your main reason(s) for considering requesting clinical trial data/information from regulatory sources</w:t>
      </w:r>
    </w:p>
    <w:p w14:paraId="626B5F8B" w14:textId="77777777" w:rsidR="00024360" w:rsidRDefault="00024360" w:rsidP="00024360"/>
    <w:p w14:paraId="4C3D4AE3" w14:textId="77777777" w:rsidR="00024360" w:rsidRDefault="00024360" w:rsidP="00024360">
      <w:pPr>
        <w:keepNext/>
      </w:pPr>
      <w:r>
        <w:t>Q4 A3. Where did you consider requesting the data from, were specific sources considered?</w:t>
      </w:r>
    </w:p>
    <w:p w14:paraId="666EB5D0" w14:textId="77777777" w:rsidR="00024360" w:rsidRDefault="00024360" w:rsidP="00024360">
      <w:pPr>
        <w:keepNext/>
        <w:numPr>
          <w:ilvl w:val="0"/>
          <w:numId w:val="3"/>
        </w:numPr>
        <w:contextualSpacing/>
      </w:pPr>
      <w:r>
        <w:t>Yes (1)</w:t>
      </w:r>
    </w:p>
    <w:p w14:paraId="4041D41D" w14:textId="77777777" w:rsidR="00024360" w:rsidRDefault="00024360" w:rsidP="00024360">
      <w:pPr>
        <w:keepNext/>
        <w:numPr>
          <w:ilvl w:val="0"/>
          <w:numId w:val="3"/>
        </w:numPr>
        <w:contextualSpacing/>
      </w:pPr>
      <w:r>
        <w:t>No (2)</w:t>
      </w:r>
    </w:p>
    <w:p w14:paraId="3873376D" w14:textId="77777777" w:rsidR="00024360" w:rsidRDefault="00024360" w:rsidP="00024360">
      <w:pPr>
        <w:shd w:val="clear" w:color="auto" w:fill="D9D9D9"/>
      </w:pPr>
      <w:r>
        <w:t xml:space="preserve">If Yes Is Selected, Then Skip </w:t>
      </w:r>
      <w:proofErr w:type="gramStart"/>
      <w:r>
        <w:t>To</w:t>
      </w:r>
      <w:proofErr w:type="gramEnd"/>
      <w:r>
        <w:t xml:space="preserve"> A4. Please list all sources considered If No Is Selected, Then Skip </w:t>
      </w:r>
      <w:proofErr w:type="gramStart"/>
      <w:r>
        <w:t>To</w:t>
      </w:r>
      <w:proofErr w:type="gramEnd"/>
      <w:r>
        <w:t xml:space="preserve"> A5. Why did you decide not to seek/</w:t>
      </w:r>
      <w:proofErr w:type="gramStart"/>
      <w:r>
        <w:t>re...</w:t>
      </w:r>
      <w:proofErr w:type="gramEnd"/>
    </w:p>
    <w:p w14:paraId="372210BD" w14:textId="77777777" w:rsidR="00024360" w:rsidRDefault="00024360" w:rsidP="00024360"/>
    <w:p w14:paraId="30E8E8B8" w14:textId="77777777" w:rsidR="00024360" w:rsidRDefault="00024360" w:rsidP="00024360">
      <w:pPr>
        <w:keepNext/>
      </w:pPr>
      <w:r>
        <w:t>Q5 A4. Please list all sources considered</w:t>
      </w:r>
    </w:p>
    <w:tbl>
      <w:tblPr>
        <w:tblW w:w="9256" w:type="dxa"/>
        <w:tblBorders>
          <w:top w:val="single" w:sz="4" w:space="0" w:color="818386"/>
          <w:left w:val="single" w:sz="4" w:space="0" w:color="818386"/>
          <w:bottom w:val="single" w:sz="4" w:space="0" w:color="818386"/>
          <w:right w:val="single" w:sz="4" w:space="0" w:color="818386"/>
          <w:insideV w:val="single" w:sz="4" w:space="0" w:color="808080"/>
        </w:tblBorders>
        <w:tblLayout w:type="fixed"/>
        <w:tblLook w:val="0420" w:firstRow="1" w:lastRow="0" w:firstColumn="0" w:lastColumn="0" w:noHBand="0" w:noVBand="1"/>
      </w:tblPr>
      <w:tblGrid>
        <w:gridCol w:w="3083"/>
        <w:gridCol w:w="3078"/>
        <w:gridCol w:w="3095"/>
      </w:tblGrid>
      <w:tr w:rsidR="00024360" w14:paraId="4646B9A7" w14:textId="77777777" w:rsidTr="00322BB5">
        <w:tc>
          <w:tcPr>
            <w:tcW w:w="3083" w:type="dxa"/>
          </w:tcPr>
          <w:p w14:paraId="7234AE50" w14:textId="77777777" w:rsidR="00024360" w:rsidRDefault="00024360" w:rsidP="00322BB5">
            <w:pPr>
              <w:keepNext/>
            </w:pPr>
          </w:p>
        </w:tc>
        <w:tc>
          <w:tcPr>
            <w:tcW w:w="3078" w:type="dxa"/>
          </w:tcPr>
          <w:p w14:paraId="6A101A3D" w14:textId="77777777" w:rsidR="00024360" w:rsidRDefault="00024360" w:rsidP="00322BB5">
            <w:pPr>
              <w:keepNext/>
            </w:pPr>
            <w:r>
              <w:t>Name (1)</w:t>
            </w:r>
          </w:p>
        </w:tc>
        <w:tc>
          <w:tcPr>
            <w:tcW w:w="3095" w:type="dxa"/>
          </w:tcPr>
          <w:p w14:paraId="06CB74A6" w14:textId="77777777" w:rsidR="00024360" w:rsidRDefault="00024360" w:rsidP="00322BB5">
            <w:pPr>
              <w:keepNext/>
            </w:pPr>
            <w:r>
              <w:t>Comment (2)</w:t>
            </w:r>
          </w:p>
        </w:tc>
      </w:tr>
      <w:tr w:rsidR="00024360" w14:paraId="36B6D934" w14:textId="77777777" w:rsidTr="00322BB5">
        <w:tc>
          <w:tcPr>
            <w:tcW w:w="3083" w:type="dxa"/>
          </w:tcPr>
          <w:p w14:paraId="224D2219" w14:textId="77777777" w:rsidR="00024360" w:rsidRDefault="00024360" w:rsidP="00322BB5">
            <w:pPr>
              <w:keepNext/>
            </w:pPr>
            <w:r>
              <w:t>Source 1 (1)</w:t>
            </w:r>
          </w:p>
        </w:tc>
        <w:tc>
          <w:tcPr>
            <w:tcW w:w="3078" w:type="dxa"/>
          </w:tcPr>
          <w:p w14:paraId="0421D82D" w14:textId="77777777" w:rsidR="00024360" w:rsidRDefault="00024360" w:rsidP="00322BB5">
            <w:pPr>
              <w:keepNext/>
            </w:pPr>
          </w:p>
        </w:tc>
        <w:tc>
          <w:tcPr>
            <w:tcW w:w="3095" w:type="dxa"/>
          </w:tcPr>
          <w:p w14:paraId="216EE794" w14:textId="77777777" w:rsidR="00024360" w:rsidRDefault="00024360" w:rsidP="00322BB5">
            <w:pPr>
              <w:keepNext/>
            </w:pPr>
          </w:p>
        </w:tc>
      </w:tr>
      <w:tr w:rsidR="00024360" w14:paraId="492F8A27" w14:textId="77777777" w:rsidTr="00322BB5">
        <w:tc>
          <w:tcPr>
            <w:tcW w:w="3083" w:type="dxa"/>
          </w:tcPr>
          <w:p w14:paraId="1FB781D3" w14:textId="77777777" w:rsidR="00024360" w:rsidRDefault="00024360" w:rsidP="00322BB5">
            <w:pPr>
              <w:keepNext/>
            </w:pPr>
            <w:r>
              <w:t>Source 2 (2)</w:t>
            </w:r>
          </w:p>
        </w:tc>
        <w:tc>
          <w:tcPr>
            <w:tcW w:w="3078" w:type="dxa"/>
          </w:tcPr>
          <w:p w14:paraId="5DFC3EA3" w14:textId="77777777" w:rsidR="00024360" w:rsidRDefault="00024360" w:rsidP="00322BB5">
            <w:pPr>
              <w:keepNext/>
            </w:pPr>
          </w:p>
        </w:tc>
        <w:tc>
          <w:tcPr>
            <w:tcW w:w="3095" w:type="dxa"/>
          </w:tcPr>
          <w:p w14:paraId="30FBDBE4" w14:textId="77777777" w:rsidR="00024360" w:rsidRDefault="00024360" w:rsidP="00322BB5">
            <w:pPr>
              <w:keepNext/>
            </w:pPr>
          </w:p>
        </w:tc>
      </w:tr>
      <w:tr w:rsidR="00024360" w14:paraId="0DAAD272" w14:textId="77777777" w:rsidTr="00322BB5">
        <w:tc>
          <w:tcPr>
            <w:tcW w:w="3083" w:type="dxa"/>
          </w:tcPr>
          <w:p w14:paraId="3FD3C938" w14:textId="77777777" w:rsidR="00024360" w:rsidRDefault="00024360" w:rsidP="00322BB5">
            <w:pPr>
              <w:keepNext/>
            </w:pPr>
            <w:r>
              <w:t>Source 3 (3)</w:t>
            </w:r>
          </w:p>
        </w:tc>
        <w:tc>
          <w:tcPr>
            <w:tcW w:w="3078" w:type="dxa"/>
          </w:tcPr>
          <w:p w14:paraId="3ADB3506" w14:textId="77777777" w:rsidR="00024360" w:rsidRDefault="00024360" w:rsidP="00322BB5">
            <w:pPr>
              <w:keepNext/>
            </w:pPr>
          </w:p>
        </w:tc>
        <w:tc>
          <w:tcPr>
            <w:tcW w:w="3095" w:type="dxa"/>
          </w:tcPr>
          <w:p w14:paraId="068DEC31" w14:textId="77777777" w:rsidR="00024360" w:rsidRDefault="00024360" w:rsidP="00322BB5">
            <w:pPr>
              <w:keepNext/>
            </w:pPr>
          </w:p>
        </w:tc>
      </w:tr>
    </w:tbl>
    <w:p w14:paraId="6D580D31" w14:textId="77777777" w:rsidR="00024360" w:rsidRDefault="00024360" w:rsidP="00024360"/>
    <w:p w14:paraId="65FF1054" w14:textId="77777777" w:rsidR="00024360" w:rsidRDefault="00024360" w:rsidP="00024360"/>
    <w:p w14:paraId="0522465A" w14:textId="77777777" w:rsidR="00024360" w:rsidRDefault="00024360" w:rsidP="00024360">
      <w:pPr>
        <w:keepNext/>
      </w:pPr>
      <w:r>
        <w:t>Q6 A5. Why did you decide not to seek/request the clinical trial data/information from regulatory sources?</w:t>
      </w:r>
    </w:p>
    <w:p w14:paraId="0EF1AA63" w14:textId="77777777" w:rsidR="00024360" w:rsidRDefault="00024360" w:rsidP="00024360"/>
    <w:p w14:paraId="68225A93" w14:textId="77777777" w:rsidR="00024360" w:rsidRDefault="00024360" w:rsidP="00024360">
      <w:pPr>
        <w:keepNext/>
      </w:pPr>
      <w:r>
        <w:t>Q7 A6. Do you think that this impacted on your review?</w:t>
      </w:r>
    </w:p>
    <w:p w14:paraId="08F9A59A" w14:textId="77777777" w:rsidR="00024360" w:rsidRDefault="00024360" w:rsidP="00024360">
      <w:pPr>
        <w:keepNext/>
        <w:numPr>
          <w:ilvl w:val="0"/>
          <w:numId w:val="3"/>
        </w:numPr>
        <w:contextualSpacing/>
      </w:pPr>
      <w:r>
        <w:t>Yes (1)</w:t>
      </w:r>
    </w:p>
    <w:p w14:paraId="6C52C382" w14:textId="77777777" w:rsidR="00024360" w:rsidRDefault="00024360" w:rsidP="00024360">
      <w:pPr>
        <w:keepNext/>
        <w:numPr>
          <w:ilvl w:val="0"/>
          <w:numId w:val="3"/>
        </w:numPr>
        <w:contextualSpacing/>
      </w:pPr>
      <w:r>
        <w:t>No (2)</w:t>
      </w:r>
    </w:p>
    <w:p w14:paraId="3E2345C4" w14:textId="77777777" w:rsidR="00024360" w:rsidRDefault="00024360" w:rsidP="00024360">
      <w:pPr>
        <w:keepNext/>
        <w:numPr>
          <w:ilvl w:val="0"/>
          <w:numId w:val="3"/>
        </w:numPr>
        <w:contextualSpacing/>
      </w:pPr>
      <w:r>
        <w:t>Unsure (3)</w:t>
      </w:r>
    </w:p>
    <w:p w14:paraId="6A384DA3" w14:textId="77777777" w:rsidR="00024360" w:rsidRDefault="00024360" w:rsidP="00024360"/>
    <w:p w14:paraId="0D075377" w14:textId="77777777" w:rsidR="00024360" w:rsidRDefault="00024360" w:rsidP="00024360">
      <w:pPr>
        <w:keepNext/>
      </w:pPr>
      <w:r>
        <w:t>Please give reason for your answer</w:t>
      </w:r>
    </w:p>
    <w:p w14:paraId="6D19A943" w14:textId="77777777" w:rsidR="00024360" w:rsidRDefault="00024360" w:rsidP="00024360"/>
    <w:p w14:paraId="0C7F4F8D" w14:textId="77777777" w:rsidR="00024360" w:rsidRDefault="00024360" w:rsidP="00024360">
      <w:pPr>
        <w:keepNext/>
        <w:rPr>
          <w:b/>
        </w:rPr>
      </w:pPr>
      <w:r>
        <w:rPr>
          <w:b/>
        </w:rPr>
        <w:lastRenderedPageBreak/>
        <w:t>(B) Using regulatory data in Cochrane reviews generally</w:t>
      </w:r>
    </w:p>
    <w:p w14:paraId="0B1B9065" w14:textId="77777777" w:rsidR="00024360" w:rsidRDefault="00024360" w:rsidP="00024360"/>
    <w:p w14:paraId="3B7F20B3" w14:textId="77777777" w:rsidR="00024360" w:rsidRDefault="00024360" w:rsidP="00024360">
      <w:pPr>
        <w:keepNext/>
      </w:pPr>
      <w:r>
        <w:t>Q8 B1. Do you think regulatory data should be used in Cochrane reviews?</w:t>
      </w:r>
    </w:p>
    <w:p w14:paraId="17163ABD" w14:textId="77777777" w:rsidR="00024360" w:rsidRDefault="00024360" w:rsidP="00024360">
      <w:pPr>
        <w:keepNext/>
        <w:numPr>
          <w:ilvl w:val="0"/>
          <w:numId w:val="3"/>
        </w:numPr>
        <w:contextualSpacing/>
      </w:pPr>
      <w:r>
        <w:t>Yes (1)</w:t>
      </w:r>
    </w:p>
    <w:p w14:paraId="4AD8119E" w14:textId="77777777" w:rsidR="00024360" w:rsidRDefault="00024360" w:rsidP="00024360">
      <w:pPr>
        <w:keepNext/>
        <w:numPr>
          <w:ilvl w:val="0"/>
          <w:numId w:val="3"/>
        </w:numPr>
        <w:contextualSpacing/>
      </w:pPr>
      <w:r>
        <w:t>In some cases (2)</w:t>
      </w:r>
    </w:p>
    <w:p w14:paraId="5E28B3A3" w14:textId="77777777" w:rsidR="00024360" w:rsidRDefault="00024360" w:rsidP="00024360">
      <w:pPr>
        <w:keepNext/>
        <w:numPr>
          <w:ilvl w:val="0"/>
          <w:numId w:val="3"/>
        </w:numPr>
        <w:contextualSpacing/>
      </w:pPr>
      <w:r>
        <w:t>No (3)</w:t>
      </w:r>
    </w:p>
    <w:p w14:paraId="5A805ADE" w14:textId="77777777" w:rsidR="00024360" w:rsidRDefault="00024360" w:rsidP="00024360">
      <w:pPr>
        <w:keepNext/>
        <w:numPr>
          <w:ilvl w:val="0"/>
          <w:numId w:val="3"/>
        </w:numPr>
        <w:contextualSpacing/>
      </w:pPr>
      <w:r>
        <w:t>Unsure (4)</w:t>
      </w:r>
    </w:p>
    <w:p w14:paraId="092ACAA6" w14:textId="77777777" w:rsidR="00024360" w:rsidRDefault="00024360" w:rsidP="00024360">
      <w:pPr>
        <w:shd w:val="clear" w:color="auto" w:fill="D9D9D9"/>
      </w:pPr>
      <w:r>
        <w:t xml:space="preserve">If Unsure Is Selected, Then Skip </w:t>
      </w:r>
      <w:proofErr w:type="gramStart"/>
      <w:r>
        <w:t>To</w:t>
      </w:r>
      <w:proofErr w:type="gramEnd"/>
      <w:r>
        <w:t xml:space="preserve"> B3. Are there barriers to using </w:t>
      </w:r>
      <w:proofErr w:type="spellStart"/>
      <w:r>
        <w:t>regul</w:t>
      </w:r>
      <w:proofErr w:type="spellEnd"/>
      <w:r>
        <w:t>...</w:t>
      </w:r>
    </w:p>
    <w:p w14:paraId="49ACE72B" w14:textId="77777777" w:rsidR="00024360" w:rsidRDefault="00024360" w:rsidP="00024360"/>
    <w:p w14:paraId="092D448D" w14:textId="77777777" w:rsidR="00024360" w:rsidRDefault="00024360" w:rsidP="00024360">
      <w:pPr>
        <w:keepNext/>
      </w:pPr>
      <w:r>
        <w:t>Q9 B2. Why do you think this?</w:t>
      </w:r>
    </w:p>
    <w:p w14:paraId="28AB863A" w14:textId="77777777" w:rsidR="00024360" w:rsidRDefault="00024360" w:rsidP="00024360"/>
    <w:p w14:paraId="574930F7" w14:textId="77777777" w:rsidR="00024360" w:rsidRDefault="00024360" w:rsidP="00024360">
      <w:pPr>
        <w:keepNext/>
      </w:pPr>
      <w:r>
        <w:t>Q10 B3. Are there barriers to using regulatory data in Cochrane reviews?</w:t>
      </w:r>
    </w:p>
    <w:p w14:paraId="2DE86207" w14:textId="77777777" w:rsidR="00024360" w:rsidRDefault="00024360" w:rsidP="00024360">
      <w:pPr>
        <w:keepNext/>
        <w:numPr>
          <w:ilvl w:val="0"/>
          <w:numId w:val="3"/>
        </w:numPr>
        <w:contextualSpacing/>
      </w:pPr>
      <w:r>
        <w:t>Yes (1)</w:t>
      </w:r>
    </w:p>
    <w:p w14:paraId="47056868" w14:textId="77777777" w:rsidR="00024360" w:rsidRDefault="00024360" w:rsidP="00024360">
      <w:pPr>
        <w:keepNext/>
        <w:numPr>
          <w:ilvl w:val="0"/>
          <w:numId w:val="3"/>
        </w:numPr>
        <w:contextualSpacing/>
      </w:pPr>
      <w:r>
        <w:t>No (2)</w:t>
      </w:r>
    </w:p>
    <w:p w14:paraId="35832AA9" w14:textId="77777777" w:rsidR="00024360" w:rsidRDefault="00024360" w:rsidP="00024360">
      <w:pPr>
        <w:keepNext/>
        <w:numPr>
          <w:ilvl w:val="0"/>
          <w:numId w:val="3"/>
        </w:numPr>
        <w:contextualSpacing/>
      </w:pPr>
      <w:r>
        <w:t>Unsure (3)</w:t>
      </w:r>
    </w:p>
    <w:p w14:paraId="040856D0" w14:textId="77777777" w:rsidR="00024360" w:rsidRDefault="00024360" w:rsidP="00024360">
      <w:pPr>
        <w:shd w:val="clear" w:color="auto" w:fill="D9D9D9"/>
      </w:pPr>
      <w:r>
        <w:t xml:space="preserve">If Yes Is Selected, Then Skip </w:t>
      </w:r>
      <w:proofErr w:type="gramStart"/>
      <w:r>
        <w:t>To</w:t>
      </w:r>
      <w:proofErr w:type="gramEnd"/>
      <w:r>
        <w:t xml:space="preserve"> B4. What are these barriers and what ...If No Is Selected, Then Skip </w:t>
      </w:r>
      <w:proofErr w:type="gramStart"/>
      <w:r>
        <w:t>To</w:t>
      </w:r>
      <w:proofErr w:type="gramEnd"/>
      <w:r>
        <w:t xml:space="preserve"> B5. What could be done to promote and.</w:t>
      </w:r>
      <w:proofErr w:type="gramStart"/>
      <w:r>
        <w:t>..If</w:t>
      </w:r>
      <w:proofErr w:type="gramEnd"/>
      <w:r>
        <w:t xml:space="preserve"> Unsure Is Selected, Then Skip To B4. What are these barriers and what ...</w:t>
      </w:r>
    </w:p>
    <w:p w14:paraId="4EF70CA1" w14:textId="77777777" w:rsidR="00024360" w:rsidRDefault="00024360" w:rsidP="00024360"/>
    <w:p w14:paraId="76AC56A0" w14:textId="77777777" w:rsidR="00024360" w:rsidRDefault="00024360" w:rsidP="00024360">
      <w:pPr>
        <w:keepNext/>
      </w:pPr>
      <w:r>
        <w:t>Q11 B4. What are these barriers and what would help overcome them?</w:t>
      </w:r>
    </w:p>
    <w:p w14:paraId="4C8425AB" w14:textId="77777777" w:rsidR="00024360" w:rsidRDefault="00024360" w:rsidP="00024360"/>
    <w:p w14:paraId="04A6008B" w14:textId="77777777" w:rsidR="00024360" w:rsidRDefault="00024360" w:rsidP="00024360">
      <w:pPr>
        <w:keepNext/>
      </w:pPr>
      <w:r>
        <w:t>Q12 B5. What could be done to promote and support greater use of regulatory data in Cochrane reviews?</w:t>
      </w:r>
    </w:p>
    <w:p w14:paraId="6F6F8BCA" w14:textId="77777777" w:rsidR="00024360" w:rsidRDefault="00024360" w:rsidP="00024360">
      <w:pPr>
        <w:keepNext/>
      </w:pPr>
    </w:p>
    <w:p w14:paraId="2552C689" w14:textId="77777777" w:rsidR="00024360" w:rsidRDefault="00024360" w:rsidP="00024360">
      <w:pPr>
        <w:keepNext/>
      </w:pPr>
    </w:p>
    <w:p w14:paraId="73973CE0" w14:textId="77777777" w:rsidR="00024360" w:rsidRDefault="00024360" w:rsidP="00024360"/>
    <w:p w14:paraId="0C0745AE" w14:textId="77777777" w:rsidR="00024360" w:rsidRDefault="00024360" w:rsidP="00024360">
      <w:pPr>
        <w:keepNext/>
        <w:rPr>
          <w:b/>
        </w:rPr>
      </w:pPr>
      <w:r>
        <w:rPr>
          <w:b/>
        </w:rPr>
        <w:t>(C) Other comments</w:t>
      </w:r>
    </w:p>
    <w:p w14:paraId="0E08D1B2" w14:textId="77777777" w:rsidR="00024360" w:rsidRDefault="00024360" w:rsidP="00024360"/>
    <w:p w14:paraId="036156F6" w14:textId="77777777" w:rsidR="00024360" w:rsidRDefault="00024360" w:rsidP="00024360">
      <w:pPr>
        <w:keepNext/>
      </w:pPr>
      <w:r>
        <w:t>Q13 C1. Any other comments</w:t>
      </w:r>
    </w:p>
    <w:p w14:paraId="4851BECF" w14:textId="77777777" w:rsidR="00024360" w:rsidRDefault="00024360" w:rsidP="00024360">
      <w:pPr>
        <w:keepNext/>
      </w:pPr>
    </w:p>
    <w:p w14:paraId="0311E1D2" w14:textId="77777777" w:rsidR="00024360" w:rsidRDefault="00024360" w:rsidP="00024360">
      <w:pPr>
        <w:keepNext/>
      </w:pPr>
    </w:p>
    <w:p w14:paraId="6010E7DD" w14:textId="77777777" w:rsidR="00024360" w:rsidRDefault="00024360" w:rsidP="00024360"/>
    <w:p w14:paraId="039BFA6F" w14:textId="77777777" w:rsidR="00024360" w:rsidRDefault="00024360" w:rsidP="00024360">
      <w:pPr>
        <w:keepNext/>
        <w:rPr>
          <w:b/>
        </w:rPr>
      </w:pPr>
      <w:r>
        <w:rPr>
          <w:b/>
        </w:rPr>
        <w:t>(D) Your background and role</w:t>
      </w:r>
    </w:p>
    <w:p w14:paraId="11E32315" w14:textId="77777777" w:rsidR="00024360" w:rsidRDefault="00024360" w:rsidP="00024360"/>
    <w:p w14:paraId="51C59D4B" w14:textId="77777777" w:rsidR="00024360" w:rsidRDefault="00024360" w:rsidP="00024360">
      <w:pPr>
        <w:keepNext/>
      </w:pPr>
      <w:r>
        <w:t>Q14 D1. Cochrane role (please check all that apply)</w:t>
      </w:r>
    </w:p>
    <w:p w14:paraId="253016B9" w14:textId="77777777" w:rsidR="00024360" w:rsidRDefault="00024360" w:rsidP="00024360">
      <w:pPr>
        <w:keepNext/>
        <w:numPr>
          <w:ilvl w:val="0"/>
          <w:numId w:val="4"/>
        </w:numPr>
        <w:contextualSpacing/>
      </w:pPr>
      <w:r>
        <w:t>Reviewer/author (1)</w:t>
      </w:r>
    </w:p>
    <w:p w14:paraId="40E46DD4" w14:textId="77777777" w:rsidR="00024360" w:rsidRDefault="00024360" w:rsidP="00024360">
      <w:pPr>
        <w:keepNext/>
        <w:numPr>
          <w:ilvl w:val="0"/>
          <w:numId w:val="4"/>
        </w:numPr>
        <w:contextualSpacing/>
      </w:pPr>
      <w:r>
        <w:t>Editor (2)</w:t>
      </w:r>
    </w:p>
    <w:p w14:paraId="165647D1" w14:textId="77777777" w:rsidR="00024360" w:rsidRDefault="00024360" w:rsidP="00024360">
      <w:pPr>
        <w:keepNext/>
        <w:numPr>
          <w:ilvl w:val="0"/>
          <w:numId w:val="4"/>
        </w:numPr>
        <w:contextualSpacing/>
      </w:pPr>
      <w:r>
        <w:t>Trial Search Coordinator (3)</w:t>
      </w:r>
    </w:p>
    <w:p w14:paraId="070DE2B0" w14:textId="77777777" w:rsidR="00024360" w:rsidRDefault="00024360" w:rsidP="00024360"/>
    <w:p w14:paraId="3ABE3189" w14:textId="77777777" w:rsidR="00024360" w:rsidRDefault="00024360" w:rsidP="00024360">
      <w:pPr>
        <w:keepNext/>
      </w:pPr>
      <w:r>
        <w:lastRenderedPageBreak/>
        <w:t>Q15 D2. Your background (please check all that apply)</w:t>
      </w:r>
    </w:p>
    <w:p w14:paraId="2D7F2611" w14:textId="77777777" w:rsidR="00024360" w:rsidRDefault="00024360" w:rsidP="00024360">
      <w:pPr>
        <w:keepNext/>
        <w:numPr>
          <w:ilvl w:val="0"/>
          <w:numId w:val="4"/>
        </w:numPr>
        <w:contextualSpacing/>
      </w:pPr>
      <w:r>
        <w:t>Statistician (1)</w:t>
      </w:r>
    </w:p>
    <w:p w14:paraId="01E43717" w14:textId="77777777" w:rsidR="00024360" w:rsidRDefault="00024360" w:rsidP="00024360">
      <w:pPr>
        <w:keepNext/>
        <w:numPr>
          <w:ilvl w:val="0"/>
          <w:numId w:val="4"/>
        </w:numPr>
        <w:contextualSpacing/>
      </w:pPr>
      <w:r>
        <w:t>Methodologist (2)</w:t>
      </w:r>
    </w:p>
    <w:p w14:paraId="2B2229D3" w14:textId="77777777" w:rsidR="00024360" w:rsidRDefault="00024360" w:rsidP="00024360">
      <w:pPr>
        <w:keepNext/>
        <w:numPr>
          <w:ilvl w:val="0"/>
          <w:numId w:val="4"/>
        </w:numPr>
        <w:contextualSpacing/>
      </w:pPr>
      <w:r>
        <w:t>Clinician (3)</w:t>
      </w:r>
    </w:p>
    <w:p w14:paraId="58AB4D88" w14:textId="77777777" w:rsidR="00024360" w:rsidRDefault="00024360" w:rsidP="00024360">
      <w:pPr>
        <w:keepNext/>
        <w:numPr>
          <w:ilvl w:val="0"/>
          <w:numId w:val="4"/>
        </w:numPr>
        <w:contextualSpacing/>
      </w:pPr>
      <w:proofErr w:type="spellStart"/>
      <w:r>
        <w:t>Acadmic</w:t>
      </w:r>
      <w:proofErr w:type="spellEnd"/>
      <w:r>
        <w:t xml:space="preserve"> researcher (4)</w:t>
      </w:r>
    </w:p>
    <w:p w14:paraId="3ECA4EFF" w14:textId="77777777" w:rsidR="00024360" w:rsidRDefault="00024360" w:rsidP="00024360">
      <w:pPr>
        <w:keepNext/>
        <w:numPr>
          <w:ilvl w:val="0"/>
          <w:numId w:val="4"/>
        </w:numPr>
        <w:contextualSpacing/>
      </w:pPr>
      <w:r>
        <w:t>Other (please specify) (5) ____________________</w:t>
      </w:r>
    </w:p>
    <w:p w14:paraId="72455863" w14:textId="77777777" w:rsidR="00024360" w:rsidRDefault="00024360" w:rsidP="00024360">
      <w:pPr>
        <w:keepNext/>
        <w:ind w:left="360"/>
      </w:pPr>
    </w:p>
    <w:p w14:paraId="695CC04E" w14:textId="77777777" w:rsidR="00024360" w:rsidRDefault="00024360" w:rsidP="00024360"/>
    <w:p w14:paraId="264A515F" w14:textId="77777777" w:rsidR="00024360" w:rsidRDefault="00024360" w:rsidP="00024360">
      <w:pPr>
        <w:keepNext/>
        <w:rPr>
          <w:b/>
        </w:rPr>
      </w:pPr>
      <w:r>
        <w:rPr>
          <w:b/>
        </w:rPr>
        <w:t>(E) Next steps</w:t>
      </w:r>
    </w:p>
    <w:p w14:paraId="0C20659C" w14:textId="77777777" w:rsidR="00024360" w:rsidRDefault="00024360" w:rsidP="00024360"/>
    <w:p w14:paraId="51E6B8B5" w14:textId="77777777" w:rsidR="00024360" w:rsidRDefault="00024360" w:rsidP="00024360">
      <w:pPr>
        <w:keepNext/>
      </w:pPr>
      <w:r>
        <w:t>Q16 We plan to collate information about the main triggers for requesting regulatory data and then consult on how important each of these are</w:t>
      </w:r>
    </w:p>
    <w:p w14:paraId="1B48E9F2" w14:textId="77777777" w:rsidR="00024360" w:rsidRDefault="00024360" w:rsidP="00024360"/>
    <w:p w14:paraId="5743BBDC" w14:textId="77777777" w:rsidR="00024360" w:rsidRDefault="00024360" w:rsidP="00024360">
      <w:pPr>
        <w:keepNext/>
      </w:pPr>
      <w:r>
        <w:t>Q17 E1. Would you be willing to participate in a short follow-up survey about this?</w:t>
      </w:r>
    </w:p>
    <w:p w14:paraId="5C8AC3AF" w14:textId="77777777" w:rsidR="00024360" w:rsidRDefault="00024360" w:rsidP="00024360">
      <w:pPr>
        <w:keepNext/>
        <w:numPr>
          <w:ilvl w:val="0"/>
          <w:numId w:val="3"/>
        </w:numPr>
        <w:contextualSpacing/>
      </w:pPr>
      <w:r>
        <w:t>Yes (1)</w:t>
      </w:r>
    </w:p>
    <w:p w14:paraId="5281E578" w14:textId="77777777" w:rsidR="00024360" w:rsidRDefault="00024360" w:rsidP="00024360">
      <w:pPr>
        <w:keepNext/>
        <w:numPr>
          <w:ilvl w:val="0"/>
          <w:numId w:val="3"/>
        </w:numPr>
        <w:contextualSpacing/>
      </w:pPr>
      <w:r>
        <w:t>No (2)</w:t>
      </w:r>
    </w:p>
    <w:p w14:paraId="5C4CFEB7" w14:textId="77777777" w:rsidR="00024360" w:rsidRDefault="00024360" w:rsidP="00024360"/>
    <w:p w14:paraId="10D48F52" w14:textId="77777777" w:rsidR="00024360" w:rsidRDefault="00024360" w:rsidP="00024360">
      <w:pPr>
        <w:keepNext/>
      </w:pPr>
      <w:r>
        <w:t>Q18 E2. Would you like to receive a copy of our final report?</w:t>
      </w:r>
    </w:p>
    <w:p w14:paraId="458AF24A" w14:textId="77777777" w:rsidR="00024360" w:rsidRDefault="00024360" w:rsidP="00024360">
      <w:pPr>
        <w:keepNext/>
        <w:numPr>
          <w:ilvl w:val="0"/>
          <w:numId w:val="3"/>
        </w:numPr>
        <w:contextualSpacing/>
      </w:pPr>
      <w:r>
        <w:t>Yes (1)</w:t>
      </w:r>
    </w:p>
    <w:p w14:paraId="7E7DCEE1" w14:textId="77777777" w:rsidR="00024360" w:rsidRDefault="00024360" w:rsidP="00024360">
      <w:pPr>
        <w:keepNext/>
        <w:numPr>
          <w:ilvl w:val="0"/>
          <w:numId w:val="3"/>
        </w:numPr>
        <w:contextualSpacing/>
      </w:pPr>
      <w:r>
        <w:t>No (2)</w:t>
      </w:r>
    </w:p>
    <w:p w14:paraId="3B769150" w14:textId="77777777" w:rsidR="00024360" w:rsidRDefault="00024360" w:rsidP="00024360"/>
    <w:p w14:paraId="4EB18267" w14:textId="77777777" w:rsidR="00024360" w:rsidRDefault="00024360" w:rsidP="00024360">
      <w:pPr>
        <w:keepNext/>
      </w:pPr>
      <w:r>
        <w:t>Q19 If yes (to either survey or report) please provide your name and email address so that we can contact/send to you</w:t>
      </w:r>
    </w:p>
    <w:p w14:paraId="0AE4892E" w14:textId="77777777" w:rsidR="00024360" w:rsidRDefault="00024360" w:rsidP="00024360"/>
    <w:p w14:paraId="7C6F626E" w14:textId="77777777" w:rsidR="00024360" w:rsidRDefault="00024360" w:rsidP="00024360">
      <w:pPr>
        <w:keepNext/>
      </w:pPr>
      <w:r>
        <w:t>Q20 Name</w:t>
      </w:r>
    </w:p>
    <w:p w14:paraId="5820030E" w14:textId="77777777" w:rsidR="00024360" w:rsidRDefault="00024360" w:rsidP="00024360"/>
    <w:p w14:paraId="5F221BE8" w14:textId="77777777" w:rsidR="00024360" w:rsidRDefault="00024360" w:rsidP="00024360">
      <w:pPr>
        <w:keepNext/>
      </w:pPr>
      <w:r>
        <w:t>Q21 Email address</w:t>
      </w:r>
    </w:p>
    <w:p w14:paraId="3A957BBB" w14:textId="77777777" w:rsidR="00024360" w:rsidRDefault="00024360" w:rsidP="00024360">
      <w:pPr>
        <w:keepNext/>
      </w:pPr>
    </w:p>
    <w:p w14:paraId="13B896B8" w14:textId="77777777" w:rsidR="00024360" w:rsidRDefault="00024360" w:rsidP="00024360">
      <w:pPr>
        <w:keepNext/>
      </w:pPr>
      <w:r>
        <w:t>Thank you for your participation</w:t>
      </w:r>
    </w:p>
    <w:p w14:paraId="115AE9DB" w14:textId="096FAD82" w:rsidR="00024360" w:rsidRDefault="00024360"/>
    <w:p w14:paraId="1C5FF8CB" w14:textId="28D84FCD" w:rsidR="00024360" w:rsidRDefault="00024360"/>
    <w:p w14:paraId="0D7A2CF7" w14:textId="231BA9C4" w:rsidR="00024360" w:rsidRDefault="00024360"/>
    <w:p w14:paraId="774C9A38" w14:textId="50C54443" w:rsidR="00024360" w:rsidRDefault="00024360"/>
    <w:p w14:paraId="3AD8AA2A" w14:textId="2504CF59" w:rsidR="00024360" w:rsidRDefault="00024360"/>
    <w:p w14:paraId="449344C0" w14:textId="60C15529" w:rsidR="00024360" w:rsidRDefault="00024360"/>
    <w:p w14:paraId="73ECF6CF" w14:textId="64C55922" w:rsidR="00024360" w:rsidRDefault="00024360"/>
    <w:p w14:paraId="01F969F6" w14:textId="5862B877" w:rsidR="00024360" w:rsidRDefault="00024360"/>
    <w:p w14:paraId="5E4B8C9D" w14:textId="135E5CA6" w:rsidR="00024360" w:rsidRDefault="00024360"/>
    <w:p w14:paraId="2614F837" w14:textId="0D831A65" w:rsidR="00024360" w:rsidRDefault="00024360"/>
    <w:p w14:paraId="799841F2" w14:textId="6126D606" w:rsidR="00024360" w:rsidRDefault="00024360"/>
    <w:p w14:paraId="29EDA0C9" w14:textId="1C3E1B7C" w:rsidR="00024360" w:rsidRDefault="00024360"/>
    <w:p w14:paraId="15B11D12" w14:textId="46B4F7C8" w:rsidR="00024360" w:rsidRDefault="00024360"/>
    <w:p w14:paraId="27928EFF" w14:textId="3C849039" w:rsidR="00024360" w:rsidRDefault="00024360"/>
    <w:p w14:paraId="449DAE67" w14:textId="70387B22" w:rsidR="00024360" w:rsidRDefault="00024360"/>
    <w:p w14:paraId="41D8BFC3" w14:textId="334171C9" w:rsidR="00024360" w:rsidRDefault="00024360"/>
    <w:p w14:paraId="70B6EC9B" w14:textId="349FE62D" w:rsidR="00024360" w:rsidRDefault="00024360"/>
    <w:p w14:paraId="754E2D87" w14:textId="5335846F" w:rsidR="00024360" w:rsidRDefault="00024360"/>
    <w:p w14:paraId="36862C46" w14:textId="1EF17389" w:rsidR="00024360" w:rsidRPr="00C02866" w:rsidRDefault="00024360" w:rsidP="00C02866">
      <w:pPr>
        <w:pStyle w:val="ListParagraph"/>
        <w:numPr>
          <w:ilvl w:val="0"/>
          <w:numId w:val="7"/>
        </w:numPr>
        <w:rPr>
          <w:b/>
          <w:sz w:val="28"/>
        </w:rPr>
      </w:pPr>
      <w:r w:rsidRPr="00C02866">
        <w:rPr>
          <w:b/>
          <w:sz w:val="28"/>
        </w:rPr>
        <w:lastRenderedPageBreak/>
        <w:t>Not considered regulatory data</w:t>
      </w:r>
    </w:p>
    <w:p w14:paraId="545D5212" w14:textId="77777777" w:rsidR="00024360" w:rsidRDefault="00024360" w:rsidP="00024360"/>
    <w:p w14:paraId="1B2251CF" w14:textId="77777777" w:rsidR="00024360" w:rsidRDefault="00024360" w:rsidP="00024360">
      <w:pPr>
        <w:keepNext/>
      </w:pPr>
      <w:r>
        <w:t>This survey is for Cochrane authors who have never considered using information/data from regulatory sources in a systematic review. If this criterion does not apply, please return to the invitation to participate and click on the appropriate link. Participation in this survey is voluntary</w:t>
      </w:r>
    </w:p>
    <w:p w14:paraId="0EA940CD" w14:textId="77777777" w:rsidR="00024360" w:rsidRDefault="00024360" w:rsidP="00024360">
      <w:pPr>
        <w:keepNext/>
      </w:pPr>
    </w:p>
    <w:p w14:paraId="0E27C0B5" w14:textId="77777777" w:rsidR="00024360" w:rsidRDefault="00024360" w:rsidP="00024360"/>
    <w:p w14:paraId="26189721" w14:textId="77777777" w:rsidR="00024360" w:rsidRDefault="00024360" w:rsidP="00024360">
      <w:pPr>
        <w:keepNext/>
        <w:rPr>
          <w:b/>
        </w:rPr>
      </w:pPr>
      <w:r>
        <w:rPr>
          <w:b/>
        </w:rPr>
        <w:t>A. Understanding of the regulatory environment</w:t>
      </w:r>
    </w:p>
    <w:p w14:paraId="186A8962" w14:textId="77777777" w:rsidR="00024360" w:rsidRDefault="00024360" w:rsidP="00024360"/>
    <w:p w14:paraId="4A253783" w14:textId="77777777" w:rsidR="00024360" w:rsidRDefault="00024360" w:rsidP="00024360">
      <w:pPr>
        <w:keepNext/>
      </w:pPr>
      <w:r>
        <w:t>Q1 A1. Are you familiar with the regulatory process for pharmaceuticals and biologics?</w:t>
      </w:r>
    </w:p>
    <w:p w14:paraId="10CF7E4D" w14:textId="77777777" w:rsidR="00024360" w:rsidRDefault="00024360" w:rsidP="00024360">
      <w:pPr>
        <w:keepNext/>
        <w:numPr>
          <w:ilvl w:val="0"/>
          <w:numId w:val="5"/>
        </w:numPr>
        <w:contextualSpacing/>
      </w:pPr>
      <w:r>
        <w:t>Yes - detailed understanding (1)</w:t>
      </w:r>
    </w:p>
    <w:p w14:paraId="032CFE0F" w14:textId="77777777" w:rsidR="00024360" w:rsidRDefault="00024360" w:rsidP="00024360">
      <w:pPr>
        <w:keepNext/>
        <w:numPr>
          <w:ilvl w:val="0"/>
          <w:numId w:val="5"/>
        </w:numPr>
        <w:contextualSpacing/>
      </w:pPr>
      <w:r>
        <w:t>Yes - basic understanding (2)</w:t>
      </w:r>
    </w:p>
    <w:p w14:paraId="701B2DC2" w14:textId="77777777" w:rsidR="00024360" w:rsidRDefault="00024360" w:rsidP="00024360">
      <w:pPr>
        <w:keepNext/>
        <w:numPr>
          <w:ilvl w:val="0"/>
          <w:numId w:val="5"/>
        </w:numPr>
        <w:contextualSpacing/>
      </w:pPr>
      <w:r>
        <w:t>No (3)</w:t>
      </w:r>
    </w:p>
    <w:p w14:paraId="5DB7610A" w14:textId="77777777" w:rsidR="00024360" w:rsidRDefault="00024360" w:rsidP="00024360">
      <w:pPr>
        <w:shd w:val="clear" w:color="auto" w:fill="D9D9D9"/>
      </w:pPr>
      <w:r>
        <w:t xml:space="preserve">If Yes - detailed understanding Is Selected, Then Skip </w:t>
      </w:r>
      <w:proofErr w:type="gramStart"/>
      <w:r>
        <w:t>To</w:t>
      </w:r>
      <w:proofErr w:type="gramEnd"/>
      <w:r>
        <w:t xml:space="preserve"> A2. Are you familiar with the types </w:t>
      </w:r>
      <w:proofErr w:type="spellStart"/>
      <w:r>
        <w:t>o</w:t>
      </w:r>
      <w:proofErr w:type="spellEnd"/>
      <w:r>
        <w:t>.</w:t>
      </w:r>
      <w:proofErr w:type="gramStart"/>
      <w:r>
        <w:t>..If</w:t>
      </w:r>
      <w:proofErr w:type="gramEnd"/>
      <w:r>
        <w:t xml:space="preserve"> Yes - basic understanding Is Selected, Then Skip To A2. Are you familiar with the types </w:t>
      </w:r>
      <w:proofErr w:type="spellStart"/>
      <w:r>
        <w:t>o</w:t>
      </w:r>
      <w:proofErr w:type="spellEnd"/>
      <w:r>
        <w:t>.</w:t>
      </w:r>
      <w:proofErr w:type="gramStart"/>
      <w:r>
        <w:t>..If</w:t>
      </w:r>
      <w:proofErr w:type="gramEnd"/>
      <w:r>
        <w:t xml:space="preserve"> No Is Selected, Then Skip To A3. Are you aware of the ongoing </w:t>
      </w:r>
      <w:proofErr w:type="spellStart"/>
      <w:proofErr w:type="gramStart"/>
      <w:r>
        <w:t>deba</w:t>
      </w:r>
      <w:proofErr w:type="spellEnd"/>
      <w:r>
        <w:t>...</w:t>
      </w:r>
      <w:proofErr w:type="gramEnd"/>
    </w:p>
    <w:p w14:paraId="5F12AD40" w14:textId="77777777" w:rsidR="00024360" w:rsidRDefault="00024360" w:rsidP="00024360"/>
    <w:p w14:paraId="6A8D4A50" w14:textId="77777777" w:rsidR="00024360" w:rsidRDefault="00024360" w:rsidP="00024360">
      <w:pPr>
        <w:keepNext/>
      </w:pPr>
      <w:r>
        <w:t>Q2 A2. Are you familiar with the types of documents produced?</w:t>
      </w:r>
    </w:p>
    <w:p w14:paraId="4968C5A4" w14:textId="77777777" w:rsidR="00024360" w:rsidRDefault="00024360" w:rsidP="00024360">
      <w:pPr>
        <w:keepNext/>
        <w:numPr>
          <w:ilvl w:val="0"/>
          <w:numId w:val="5"/>
        </w:numPr>
        <w:contextualSpacing/>
      </w:pPr>
      <w:proofErr w:type="gramStart"/>
      <w:r>
        <w:t>Yes</w:t>
      </w:r>
      <w:proofErr w:type="gramEnd"/>
      <w:r>
        <w:t xml:space="preserve"> very familiar (1)</w:t>
      </w:r>
    </w:p>
    <w:p w14:paraId="5372F19B" w14:textId="77777777" w:rsidR="00024360" w:rsidRDefault="00024360" w:rsidP="00024360">
      <w:pPr>
        <w:keepNext/>
        <w:numPr>
          <w:ilvl w:val="0"/>
          <w:numId w:val="5"/>
        </w:numPr>
        <w:contextualSpacing/>
      </w:pPr>
      <w:proofErr w:type="gramStart"/>
      <w:r>
        <w:t>Yes</w:t>
      </w:r>
      <w:proofErr w:type="gramEnd"/>
      <w:r>
        <w:t xml:space="preserve"> have some knowledge (2)</w:t>
      </w:r>
    </w:p>
    <w:p w14:paraId="7BAB96A8" w14:textId="77777777" w:rsidR="00024360" w:rsidRDefault="00024360" w:rsidP="00024360">
      <w:pPr>
        <w:keepNext/>
        <w:numPr>
          <w:ilvl w:val="0"/>
          <w:numId w:val="5"/>
        </w:numPr>
        <w:contextualSpacing/>
      </w:pPr>
      <w:r>
        <w:t>No (3)</w:t>
      </w:r>
    </w:p>
    <w:p w14:paraId="00BF9296" w14:textId="77777777" w:rsidR="00024360" w:rsidRDefault="00024360" w:rsidP="00024360">
      <w:pPr>
        <w:keepNext/>
        <w:numPr>
          <w:ilvl w:val="0"/>
          <w:numId w:val="5"/>
        </w:numPr>
        <w:contextualSpacing/>
      </w:pPr>
      <w:r>
        <w:t>Unsure (4)</w:t>
      </w:r>
    </w:p>
    <w:p w14:paraId="5067392B" w14:textId="77777777" w:rsidR="00024360" w:rsidRDefault="00024360" w:rsidP="00024360"/>
    <w:p w14:paraId="2308F4B3" w14:textId="77777777" w:rsidR="00024360" w:rsidRDefault="00024360" w:rsidP="00024360">
      <w:pPr>
        <w:keepNext/>
      </w:pPr>
      <w:r>
        <w:t>Q3 Comments</w:t>
      </w:r>
    </w:p>
    <w:p w14:paraId="29A0404F" w14:textId="77777777" w:rsidR="00024360" w:rsidRDefault="00024360" w:rsidP="00024360"/>
    <w:p w14:paraId="03CFE2E8" w14:textId="77777777" w:rsidR="00024360" w:rsidRDefault="00024360" w:rsidP="00024360">
      <w:pPr>
        <w:keepNext/>
      </w:pPr>
      <w:r>
        <w:t>Q4 A3. Are you aware of the ongoing debate for increased access to clinical trial data?</w:t>
      </w:r>
    </w:p>
    <w:p w14:paraId="59408757" w14:textId="77777777" w:rsidR="00024360" w:rsidRDefault="00024360" w:rsidP="00024360">
      <w:pPr>
        <w:keepNext/>
        <w:numPr>
          <w:ilvl w:val="0"/>
          <w:numId w:val="5"/>
        </w:numPr>
        <w:contextualSpacing/>
      </w:pPr>
      <w:r>
        <w:t>Yes (1)</w:t>
      </w:r>
    </w:p>
    <w:p w14:paraId="1B950321" w14:textId="77777777" w:rsidR="00024360" w:rsidRDefault="00024360" w:rsidP="00024360">
      <w:pPr>
        <w:keepNext/>
        <w:numPr>
          <w:ilvl w:val="0"/>
          <w:numId w:val="5"/>
        </w:numPr>
        <w:contextualSpacing/>
      </w:pPr>
      <w:r>
        <w:t>No (2)</w:t>
      </w:r>
    </w:p>
    <w:p w14:paraId="3EA5B964" w14:textId="77777777" w:rsidR="00024360" w:rsidRDefault="00024360" w:rsidP="00024360"/>
    <w:p w14:paraId="76C61834" w14:textId="77777777" w:rsidR="00024360" w:rsidRDefault="00024360" w:rsidP="00024360">
      <w:pPr>
        <w:keepNext/>
      </w:pPr>
      <w:r>
        <w:t>Q5 Comments</w:t>
      </w:r>
    </w:p>
    <w:p w14:paraId="289B6BCB" w14:textId="77777777" w:rsidR="00024360" w:rsidRDefault="00024360" w:rsidP="00024360"/>
    <w:p w14:paraId="6D83099C" w14:textId="77777777" w:rsidR="00024360" w:rsidRDefault="00024360" w:rsidP="00024360">
      <w:pPr>
        <w:keepNext/>
      </w:pPr>
      <w:r>
        <w:t>Q6 A4. Do you know where to access trial regulatory data and material?</w:t>
      </w:r>
    </w:p>
    <w:p w14:paraId="57148EB8" w14:textId="77777777" w:rsidR="00024360" w:rsidRDefault="00024360" w:rsidP="00024360">
      <w:pPr>
        <w:keepNext/>
        <w:numPr>
          <w:ilvl w:val="0"/>
          <w:numId w:val="5"/>
        </w:numPr>
        <w:contextualSpacing/>
      </w:pPr>
      <w:r>
        <w:t>Yes (1)</w:t>
      </w:r>
    </w:p>
    <w:p w14:paraId="4AB41C28" w14:textId="77777777" w:rsidR="00024360" w:rsidRDefault="00024360" w:rsidP="00024360">
      <w:pPr>
        <w:keepNext/>
        <w:numPr>
          <w:ilvl w:val="0"/>
          <w:numId w:val="5"/>
        </w:numPr>
        <w:contextualSpacing/>
      </w:pPr>
      <w:r>
        <w:t>No (2)</w:t>
      </w:r>
    </w:p>
    <w:p w14:paraId="7AA91946" w14:textId="77777777" w:rsidR="00024360" w:rsidRDefault="00024360" w:rsidP="00024360">
      <w:pPr>
        <w:keepNext/>
        <w:numPr>
          <w:ilvl w:val="0"/>
          <w:numId w:val="5"/>
        </w:numPr>
        <w:contextualSpacing/>
      </w:pPr>
      <w:r>
        <w:t>Unsure (3)</w:t>
      </w:r>
    </w:p>
    <w:p w14:paraId="443B7E1A" w14:textId="77777777" w:rsidR="00024360" w:rsidRDefault="00024360" w:rsidP="00024360">
      <w:pPr>
        <w:shd w:val="clear" w:color="auto" w:fill="D9D9D9"/>
      </w:pPr>
      <w:r>
        <w:t xml:space="preserve">If Yes Is Selected, Then Skip </w:t>
      </w:r>
      <w:proofErr w:type="gramStart"/>
      <w:r>
        <w:t>To</w:t>
      </w:r>
      <w:proofErr w:type="gramEnd"/>
      <w:r>
        <w:t xml:space="preserve"> A5. Please describe briefly where you...If No Is Selected, Then Skip </w:t>
      </w:r>
      <w:proofErr w:type="gramStart"/>
      <w:r>
        <w:t>To</w:t>
      </w:r>
      <w:proofErr w:type="gramEnd"/>
      <w:r>
        <w:t xml:space="preserve"> End of </w:t>
      </w:r>
      <w:proofErr w:type="spellStart"/>
      <w:r>
        <w:t>BlockIf</w:t>
      </w:r>
      <w:proofErr w:type="spellEnd"/>
      <w:r>
        <w:t xml:space="preserve"> Unsure Is Selected, Then Skip To A5. Please describe briefly where you...</w:t>
      </w:r>
    </w:p>
    <w:p w14:paraId="39618609" w14:textId="77777777" w:rsidR="00024360" w:rsidRDefault="00024360" w:rsidP="00024360"/>
    <w:p w14:paraId="6D5FD1E5" w14:textId="77777777" w:rsidR="00024360" w:rsidRDefault="00024360" w:rsidP="00024360">
      <w:pPr>
        <w:keepNext/>
      </w:pPr>
      <w:r>
        <w:lastRenderedPageBreak/>
        <w:t>Q7 A5. Please describe briefly where you think regulatory data/information can be accessed</w:t>
      </w:r>
    </w:p>
    <w:p w14:paraId="10043B1A" w14:textId="77777777" w:rsidR="00024360" w:rsidRDefault="00024360" w:rsidP="00024360">
      <w:pPr>
        <w:keepNext/>
      </w:pPr>
    </w:p>
    <w:p w14:paraId="0D5C0022" w14:textId="77777777" w:rsidR="00024360" w:rsidRDefault="00024360" w:rsidP="00024360">
      <w:pPr>
        <w:keepNext/>
      </w:pPr>
    </w:p>
    <w:p w14:paraId="1D7DC7DC" w14:textId="77777777" w:rsidR="00024360" w:rsidRDefault="00024360" w:rsidP="00024360">
      <w:pPr>
        <w:keepNext/>
      </w:pPr>
    </w:p>
    <w:p w14:paraId="7D68FC8A" w14:textId="77777777" w:rsidR="00024360" w:rsidRDefault="00024360" w:rsidP="00024360">
      <w:pPr>
        <w:keepNext/>
      </w:pPr>
    </w:p>
    <w:p w14:paraId="3FAD2E1F" w14:textId="77777777" w:rsidR="00024360" w:rsidRDefault="00024360" w:rsidP="00024360">
      <w:pPr>
        <w:keepNext/>
      </w:pPr>
    </w:p>
    <w:p w14:paraId="71CF3BFE" w14:textId="77777777" w:rsidR="00024360" w:rsidRDefault="00024360" w:rsidP="00024360">
      <w:pPr>
        <w:keepNext/>
      </w:pPr>
    </w:p>
    <w:p w14:paraId="363D6C38" w14:textId="77777777" w:rsidR="00024360" w:rsidRDefault="00024360" w:rsidP="00024360"/>
    <w:p w14:paraId="6D6D7E60" w14:textId="77777777" w:rsidR="00024360" w:rsidRDefault="00024360" w:rsidP="00024360">
      <w:pPr>
        <w:keepNext/>
        <w:rPr>
          <w:b/>
        </w:rPr>
      </w:pPr>
      <w:r>
        <w:rPr>
          <w:b/>
        </w:rPr>
        <w:t>B. Using regulatory data in systematic reviews</w:t>
      </w:r>
    </w:p>
    <w:p w14:paraId="1C962782" w14:textId="77777777" w:rsidR="00024360" w:rsidRDefault="00024360" w:rsidP="00024360"/>
    <w:p w14:paraId="477658CE" w14:textId="77777777" w:rsidR="00024360" w:rsidRDefault="00024360" w:rsidP="00024360">
      <w:pPr>
        <w:keepNext/>
      </w:pPr>
      <w:r>
        <w:t>Q8 B1. Are you aware that some systematic reviews have included data from regulatory sources (in addition to or instead of data from publications)?</w:t>
      </w:r>
    </w:p>
    <w:p w14:paraId="2239A19E" w14:textId="77777777" w:rsidR="00024360" w:rsidRDefault="00024360" w:rsidP="00024360">
      <w:pPr>
        <w:keepNext/>
        <w:numPr>
          <w:ilvl w:val="0"/>
          <w:numId w:val="5"/>
        </w:numPr>
        <w:contextualSpacing/>
      </w:pPr>
      <w:r>
        <w:t>Yes (1)</w:t>
      </w:r>
    </w:p>
    <w:p w14:paraId="17F9E884" w14:textId="77777777" w:rsidR="00024360" w:rsidRDefault="00024360" w:rsidP="00024360">
      <w:pPr>
        <w:keepNext/>
        <w:numPr>
          <w:ilvl w:val="0"/>
          <w:numId w:val="5"/>
        </w:numPr>
        <w:contextualSpacing/>
      </w:pPr>
      <w:r>
        <w:t>No (2)</w:t>
      </w:r>
    </w:p>
    <w:p w14:paraId="6959D9AE" w14:textId="77777777" w:rsidR="00024360" w:rsidRDefault="00024360" w:rsidP="00024360">
      <w:pPr>
        <w:keepNext/>
        <w:numPr>
          <w:ilvl w:val="0"/>
          <w:numId w:val="5"/>
        </w:numPr>
        <w:contextualSpacing/>
      </w:pPr>
      <w:r>
        <w:t>Unsure (3)</w:t>
      </w:r>
    </w:p>
    <w:p w14:paraId="3700DE39" w14:textId="77777777" w:rsidR="00024360" w:rsidRDefault="00024360" w:rsidP="00024360"/>
    <w:p w14:paraId="375A0DC5" w14:textId="77777777" w:rsidR="00024360" w:rsidRDefault="00024360" w:rsidP="00024360">
      <w:pPr>
        <w:keepNext/>
      </w:pPr>
      <w:r>
        <w:t>Q9 Comments</w:t>
      </w:r>
    </w:p>
    <w:p w14:paraId="14CF08F9" w14:textId="77777777" w:rsidR="00024360" w:rsidRDefault="00024360" w:rsidP="00024360"/>
    <w:p w14:paraId="6597FA18" w14:textId="77777777" w:rsidR="00024360" w:rsidRDefault="00024360" w:rsidP="00024360">
      <w:pPr>
        <w:keepNext/>
      </w:pPr>
      <w:r>
        <w:t>Q10 B2. Do you think trial data from regulatory sources should be used in Cochrane reviews?</w:t>
      </w:r>
    </w:p>
    <w:p w14:paraId="1262490E" w14:textId="77777777" w:rsidR="00024360" w:rsidRDefault="00024360" w:rsidP="00024360">
      <w:pPr>
        <w:keepNext/>
        <w:numPr>
          <w:ilvl w:val="0"/>
          <w:numId w:val="5"/>
        </w:numPr>
        <w:contextualSpacing/>
      </w:pPr>
      <w:r>
        <w:t>Yes (1)</w:t>
      </w:r>
    </w:p>
    <w:p w14:paraId="5F996BDC" w14:textId="77777777" w:rsidR="00024360" w:rsidRDefault="00024360" w:rsidP="00024360">
      <w:pPr>
        <w:keepNext/>
        <w:numPr>
          <w:ilvl w:val="0"/>
          <w:numId w:val="5"/>
        </w:numPr>
        <w:contextualSpacing/>
      </w:pPr>
      <w:r>
        <w:t>In some cases (2)</w:t>
      </w:r>
    </w:p>
    <w:p w14:paraId="1BCBC598" w14:textId="77777777" w:rsidR="00024360" w:rsidRDefault="00024360" w:rsidP="00024360">
      <w:pPr>
        <w:keepNext/>
        <w:numPr>
          <w:ilvl w:val="0"/>
          <w:numId w:val="5"/>
        </w:numPr>
        <w:contextualSpacing/>
      </w:pPr>
      <w:r>
        <w:t>No (3)</w:t>
      </w:r>
    </w:p>
    <w:p w14:paraId="7368168E" w14:textId="77777777" w:rsidR="00024360" w:rsidRDefault="00024360" w:rsidP="00024360">
      <w:pPr>
        <w:keepNext/>
        <w:numPr>
          <w:ilvl w:val="0"/>
          <w:numId w:val="5"/>
        </w:numPr>
        <w:contextualSpacing/>
      </w:pPr>
      <w:r>
        <w:t>Unsure (4)</w:t>
      </w:r>
    </w:p>
    <w:p w14:paraId="7B364A95" w14:textId="77777777" w:rsidR="00024360" w:rsidRDefault="00024360" w:rsidP="00024360">
      <w:pPr>
        <w:shd w:val="clear" w:color="auto" w:fill="D9D9D9"/>
      </w:pPr>
      <w:r>
        <w:t xml:space="preserve">If Unsure Is Selected, Then Skip </w:t>
      </w:r>
      <w:proofErr w:type="gramStart"/>
      <w:r>
        <w:t>To</w:t>
      </w:r>
      <w:proofErr w:type="gramEnd"/>
      <w:r>
        <w:t xml:space="preserve">   B4. Would you consider using </w:t>
      </w:r>
      <w:proofErr w:type="spellStart"/>
      <w:r>
        <w:t>regula</w:t>
      </w:r>
      <w:proofErr w:type="spellEnd"/>
      <w:r>
        <w:t>...</w:t>
      </w:r>
    </w:p>
    <w:p w14:paraId="6CD81FDA" w14:textId="77777777" w:rsidR="00024360" w:rsidRDefault="00024360" w:rsidP="00024360"/>
    <w:p w14:paraId="3A4AD36D" w14:textId="77777777" w:rsidR="00024360" w:rsidRDefault="00024360" w:rsidP="00024360">
      <w:pPr>
        <w:keepNext/>
      </w:pPr>
      <w:r>
        <w:t>Q11 B3. Why do you think this?</w:t>
      </w:r>
    </w:p>
    <w:p w14:paraId="639DBF5B" w14:textId="77777777" w:rsidR="00024360" w:rsidRDefault="00024360" w:rsidP="00024360"/>
    <w:p w14:paraId="35C30031" w14:textId="77777777" w:rsidR="00024360" w:rsidRDefault="00024360" w:rsidP="00024360">
      <w:pPr>
        <w:keepNext/>
      </w:pPr>
      <w:r>
        <w:t>Q12 B4. Would you consider using regulatory data in any of your Cochrane reviews?</w:t>
      </w:r>
    </w:p>
    <w:p w14:paraId="14EB347D" w14:textId="77777777" w:rsidR="00024360" w:rsidRDefault="00024360" w:rsidP="00024360">
      <w:pPr>
        <w:keepNext/>
        <w:numPr>
          <w:ilvl w:val="0"/>
          <w:numId w:val="5"/>
        </w:numPr>
        <w:contextualSpacing/>
      </w:pPr>
      <w:r>
        <w:t>Yes (1)</w:t>
      </w:r>
    </w:p>
    <w:p w14:paraId="1E496D57" w14:textId="77777777" w:rsidR="00024360" w:rsidRDefault="00024360" w:rsidP="00024360">
      <w:pPr>
        <w:keepNext/>
        <w:numPr>
          <w:ilvl w:val="0"/>
          <w:numId w:val="5"/>
        </w:numPr>
        <w:contextualSpacing/>
      </w:pPr>
      <w:r>
        <w:t>No (2)</w:t>
      </w:r>
    </w:p>
    <w:p w14:paraId="01F4527D" w14:textId="77777777" w:rsidR="00024360" w:rsidRDefault="00024360" w:rsidP="00024360">
      <w:pPr>
        <w:keepNext/>
        <w:numPr>
          <w:ilvl w:val="0"/>
          <w:numId w:val="5"/>
        </w:numPr>
        <w:contextualSpacing/>
      </w:pPr>
      <w:r>
        <w:t>Unsure (3)</w:t>
      </w:r>
    </w:p>
    <w:p w14:paraId="150D3B83" w14:textId="77777777" w:rsidR="00024360" w:rsidRDefault="00024360" w:rsidP="00024360"/>
    <w:p w14:paraId="37B0C99D" w14:textId="77777777" w:rsidR="00024360" w:rsidRDefault="00024360" w:rsidP="00024360">
      <w:pPr>
        <w:keepNext/>
      </w:pPr>
      <w:r>
        <w:t>Q13 Comments</w:t>
      </w:r>
    </w:p>
    <w:p w14:paraId="14335F49" w14:textId="77777777" w:rsidR="00024360" w:rsidRDefault="00024360" w:rsidP="00024360"/>
    <w:p w14:paraId="11DB1F6E" w14:textId="77777777" w:rsidR="00024360" w:rsidRDefault="00024360" w:rsidP="00024360">
      <w:pPr>
        <w:keepNext/>
      </w:pPr>
      <w:r>
        <w:t>Q14 B5. Do you think there are any barriers to using regulatory data in Cochrane reviews?</w:t>
      </w:r>
    </w:p>
    <w:p w14:paraId="1E51835F" w14:textId="77777777" w:rsidR="00024360" w:rsidRDefault="00024360" w:rsidP="00024360">
      <w:pPr>
        <w:keepNext/>
        <w:numPr>
          <w:ilvl w:val="0"/>
          <w:numId w:val="5"/>
        </w:numPr>
        <w:contextualSpacing/>
      </w:pPr>
      <w:r>
        <w:t>Yes (1)</w:t>
      </w:r>
    </w:p>
    <w:p w14:paraId="3829A722" w14:textId="77777777" w:rsidR="00024360" w:rsidRDefault="00024360" w:rsidP="00024360">
      <w:pPr>
        <w:keepNext/>
        <w:numPr>
          <w:ilvl w:val="0"/>
          <w:numId w:val="5"/>
        </w:numPr>
        <w:contextualSpacing/>
      </w:pPr>
      <w:r>
        <w:t>No (2)</w:t>
      </w:r>
    </w:p>
    <w:p w14:paraId="30FD921A" w14:textId="77777777" w:rsidR="00024360" w:rsidRDefault="00024360" w:rsidP="00024360">
      <w:pPr>
        <w:keepNext/>
        <w:numPr>
          <w:ilvl w:val="0"/>
          <w:numId w:val="5"/>
        </w:numPr>
        <w:contextualSpacing/>
      </w:pPr>
      <w:r>
        <w:t>Unsure (3)</w:t>
      </w:r>
    </w:p>
    <w:p w14:paraId="0ADAC59E" w14:textId="77777777" w:rsidR="00024360" w:rsidRDefault="00024360" w:rsidP="00024360">
      <w:pPr>
        <w:shd w:val="clear" w:color="auto" w:fill="D9D9D9"/>
      </w:pPr>
      <w:r>
        <w:t xml:space="preserve">If No Is Selected, Then Skip </w:t>
      </w:r>
      <w:proofErr w:type="gramStart"/>
      <w:r>
        <w:t>To</w:t>
      </w:r>
      <w:proofErr w:type="gramEnd"/>
      <w:r>
        <w:t xml:space="preserve"> End of </w:t>
      </w:r>
      <w:proofErr w:type="spellStart"/>
      <w:r>
        <w:t>BlockIf</w:t>
      </w:r>
      <w:proofErr w:type="spellEnd"/>
      <w:r>
        <w:t xml:space="preserve"> Unsure Is Selected, Then Skip To End of Block</w:t>
      </w:r>
    </w:p>
    <w:p w14:paraId="05DBED88" w14:textId="77777777" w:rsidR="00024360" w:rsidRDefault="00024360" w:rsidP="00024360"/>
    <w:p w14:paraId="6134378C" w14:textId="77777777" w:rsidR="00024360" w:rsidRDefault="00024360" w:rsidP="00024360">
      <w:pPr>
        <w:keepNext/>
      </w:pPr>
      <w:r>
        <w:t>Q15 B6. What are these barriers and what would help overcome them?</w:t>
      </w:r>
    </w:p>
    <w:p w14:paraId="2B43D818" w14:textId="77777777" w:rsidR="00024360" w:rsidRDefault="00024360" w:rsidP="00024360">
      <w:pPr>
        <w:keepNext/>
      </w:pPr>
    </w:p>
    <w:p w14:paraId="64C5C936" w14:textId="77777777" w:rsidR="00024360" w:rsidRDefault="00024360" w:rsidP="00024360">
      <w:pPr>
        <w:keepNext/>
      </w:pPr>
    </w:p>
    <w:p w14:paraId="12C51B2D" w14:textId="77777777" w:rsidR="00024360" w:rsidRDefault="00024360" w:rsidP="00024360"/>
    <w:p w14:paraId="2EB038CF" w14:textId="77777777" w:rsidR="00024360" w:rsidRDefault="00024360" w:rsidP="00024360">
      <w:pPr>
        <w:keepNext/>
        <w:rPr>
          <w:b/>
        </w:rPr>
      </w:pPr>
      <w:r>
        <w:rPr>
          <w:b/>
        </w:rPr>
        <w:lastRenderedPageBreak/>
        <w:t>C) Other comments</w:t>
      </w:r>
    </w:p>
    <w:p w14:paraId="39801E2A" w14:textId="77777777" w:rsidR="00024360" w:rsidRDefault="00024360" w:rsidP="00024360"/>
    <w:p w14:paraId="0311F73F" w14:textId="77777777" w:rsidR="00024360" w:rsidRDefault="00024360" w:rsidP="00024360">
      <w:pPr>
        <w:keepNext/>
      </w:pPr>
      <w:r>
        <w:t>Q16 C1. Any other comments</w:t>
      </w:r>
    </w:p>
    <w:p w14:paraId="6346D206" w14:textId="77777777" w:rsidR="00024360" w:rsidRDefault="00024360" w:rsidP="00024360">
      <w:pPr>
        <w:keepNext/>
      </w:pPr>
    </w:p>
    <w:p w14:paraId="2EF41B7B" w14:textId="77777777" w:rsidR="00024360" w:rsidRDefault="00024360" w:rsidP="00024360">
      <w:pPr>
        <w:keepNext/>
      </w:pPr>
    </w:p>
    <w:p w14:paraId="65CF0C5B" w14:textId="77777777" w:rsidR="00024360" w:rsidRDefault="00024360" w:rsidP="00024360">
      <w:pPr>
        <w:keepNext/>
      </w:pPr>
    </w:p>
    <w:p w14:paraId="5319F49F" w14:textId="77777777" w:rsidR="00024360" w:rsidRDefault="00024360" w:rsidP="00024360">
      <w:pPr>
        <w:keepNext/>
      </w:pPr>
    </w:p>
    <w:p w14:paraId="25CA5161" w14:textId="77777777" w:rsidR="00024360" w:rsidRDefault="00024360" w:rsidP="00024360">
      <w:pPr>
        <w:keepNext/>
      </w:pPr>
    </w:p>
    <w:p w14:paraId="5DA0B301" w14:textId="77777777" w:rsidR="00024360" w:rsidRDefault="00024360" w:rsidP="00024360"/>
    <w:p w14:paraId="7900131D" w14:textId="77777777" w:rsidR="00024360" w:rsidRDefault="00024360" w:rsidP="00024360">
      <w:pPr>
        <w:keepNext/>
        <w:rPr>
          <w:b/>
        </w:rPr>
      </w:pPr>
      <w:r>
        <w:rPr>
          <w:b/>
        </w:rPr>
        <w:t>(D) Your background and role</w:t>
      </w:r>
    </w:p>
    <w:p w14:paraId="12EA3301" w14:textId="77777777" w:rsidR="00024360" w:rsidRDefault="00024360" w:rsidP="00024360"/>
    <w:p w14:paraId="3DB35D65" w14:textId="77777777" w:rsidR="00024360" w:rsidRDefault="00024360" w:rsidP="00024360">
      <w:pPr>
        <w:keepNext/>
      </w:pPr>
      <w:r>
        <w:t>Q17 D1. Cochrane role (please tick all that apply)</w:t>
      </w:r>
    </w:p>
    <w:p w14:paraId="2512AFBA" w14:textId="77777777" w:rsidR="00024360" w:rsidRDefault="00024360" w:rsidP="00024360">
      <w:pPr>
        <w:keepNext/>
        <w:numPr>
          <w:ilvl w:val="0"/>
          <w:numId w:val="6"/>
        </w:numPr>
        <w:contextualSpacing/>
      </w:pPr>
      <w:r>
        <w:t>Reviewer/author (1)</w:t>
      </w:r>
    </w:p>
    <w:p w14:paraId="58EC49B6" w14:textId="77777777" w:rsidR="00024360" w:rsidRDefault="00024360" w:rsidP="00024360">
      <w:pPr>
        <w:keepNext/>
        <w:numPr>
          <w:ilvl w:val="0"/>
          <w:numId w:val="6"/>
        </w:numPr>
        <w:contextualSpacing/>
      </w:pPr>
      <w:r>
        <w:t>Editor (2)</w:t>
      </w:r>
    </w:p>
    <w:p w14:paraId="7BD4AE78" w14:textId="77777777" w:rsidR="00024360" w:rsidRDefault="00024360" w:rsidP="00024360">
      <w:pPr>
        <w:keepNext/>
        <w:numPr>
          <w:ilvl w:val="0"/>
          <w:numId w:val="6"/>
        </w:numPr>
        <w:contextualSpacing/>
      </w:pPr>
      <w:r>
        <w:t>Trial Search Coordinator (3)</w:t>
      </w:r>
    </w:p>
    <w:p w14:paraId="29362C41" w14:textId="77777777" w:rsidR="00024360" w:rsidRDefault="00024360" w:rsidP="00024360"/>
    <w:p w14:paraId="1E4C7A6E" w14:textId="77777777" w:rsidR="00024360" w:rsidRDefault="00024360" w:rsidP="00024360">
      <w:pPr>
        <w:keepNext/>
      </w:pPr>
      <w:r>
        <w:t>Q18 D2. Your background (please tick all that apply)</w:t>
      </w:r>
    </w:p>
    <w:p w14:paraId="77018601" w14:textId="77777777" w:rsidR="00024360" w:rsidRDefault="00024360" w:rsidP="00024360">
      <w:pPr>
        <w:keepNext/>
        <w:numPr>
          <w:ilvl w:val="0"/>
          <w:numId w:val="6"/>
        </w:numPr>
        <w:contextualSpacing/>
      </w:pPr>
      <w:r>
        <w:t>Statistician (1)</w:t>
      </w:r>
    </w:p>
    <w:p w14:paraId="107ECF79" w14:textId="77777777" w:rsidR="00024360" w:rsidRDefault="00024360" w:rsidP="00024360">
      <w:pPr>
        <w:keepNext/>
        <w:numPr>
          <w:ilvl w:val="0"/>
          <w:numId w:val="6"/>
        </w:numPr>
        <w:contextualSpacing/>
      </w:pPr>
      <w:r>
        <w:t>Methodologist (2)</w:t>
      </w:r>
    </w:p>
    <w:p w14:paraId="6BEA1937" w14:textId="77777777" w:rsidR="00024360" w:rsidRDefault="00024360" w:rsidP="00024360">
      <w:pPr>
        <w:keepNext/>
        <w:numPr>
          <w:ilvl w:val="0"/>
          <w:numId w:val="6"/>
        </w:numPr>
        <w:contextualSpacing/>
      </w:pPr>
      <w:r>
        <w:t>Clinician (3)</w:t>
      </w:r>
    </w:p>
    <w:p w14:paraId="0ED63F08" w14:textId="77777777" w:rsidR="00024360" w:rsidRDefault="00024360" w:rsidP="00024360">
      <w:pPr>
        <w:keepNext/>
        <w:numPr>
          <w:ilvl w:val="0"/>
          <w:numId w:val="6"/>
        </w:numPr>
        <w:contextualSpacing/>
      </w:pPr>
      <w:r>
        <w:t>Academic researcher (4)</w:t>
      </w:r>
    </w:p>
    <w:p w14:paraId="4C3CC6AF" w14:textId="77777777" w:rsidR="00024360" w:rsidRDefault="00024360" w:rsidP="00024360">
      <w:pPr>
        <w:keepNext/>
        <w:numPr>
          <w:ilvl w:val="0"/>
          <w:numId w:val="6"/>
        </w:numPr>
        <w:contextualSpacing/>
      </w:pPr>
      <w:r>
        <w:t>Other (please specify) (5) ____________________</w:t>
      </w:r>
    </w:p>
    <w:p w14:paraId="529F0AEE" w14:textId="77777777" w:rsidR="00024360" w:rsidRDefault="00024360" w:rsidP="00024360">
      <w:pPr>
        <w:keepNext/>
      </w:pPr>
    </w:p>
    <w:p w14:paraId="3A7320C2" w14:textId="77777777" w:rsidR="00024360" w:rsidRDefault="00024360" w:rsidP="00024360">
      <w:pPr>
        <w:keepNext/>
      </w:pPr>
    </w:p>
    <w:p w14:paraId="6DBC7336" w14:textId="77777777" w:rsidR="00024360" w:rsidRDefault="00024360" w:rsidP="00024360"/>
    <w:p w14:paraId="719CDC6B" w14:textId="77777777" w:rsidR="00024360" w:rsidRDefault="00024360" w:rsidP="00024360">
      <w:pPr>
        <w:keepNext/>
        <w:rPr>
          <w:b/>
        </w:rPr>
      </w:pPr>
      <w:r>
        <w:rPr>
          <w:b/>
        </w:rPr>
        <w:t>(E) Receiving a copy of our report</w:t>
      </w:r>
    </w:p>
    <w:p w14:paraId="29C0F42D" w14:textId="77777777" w:rsidR="00024360" w:rsidRDefault="00024360" w:rsidP="00024360"/>
    <w:p w14:paraId="6A642D33" w14:textId="77777777" w:rsidR="00024360" w:rsidRDefault="00024360" w:rsidP="00024360">
      <w:pPr>
        <w:keepNext/>
      </w:pPr>
      <w:r>
        <w:t>Q19 E1. Would you like to receive a copy of our final report?</w:t>
      </w:r>
    </w:p>
    <w:p w14:paraId="2026E8FA" w14:textId="77777777" w:rsidR="00024360" w:rsidRDefault="00024360" w:rsidP="00024360">
      <w:pPr>
        <w:keepNext/>
        <w:numPr>
          <w:ilvl w:val="0"/>
          <w:numId w:val="5"/>
        </w:numPr>
        <w:contextualSpacing/>
      </w:pPr>
      <w:r>
        <w:t>Yes (1)</w:t>
      </w:r>
    </w:p>
    <w:p w14:paraId="0FC4846F" w14:textId="77777777" w:rsidR="00024360" w:rsidRDefault="00024360" w:rsidP="00024360">
      <w:pPr>
        <w:keepNext/>
        <w:numPr>
          <w:ilvl w:val="0"/>
          <w:numId w:val="5"/>
        </w:numPr>
        <w:contextualSpacing/>
      </w:pPr>
      <w:r>
        <w:t>No (2)</w:t>
      </w:r>
    </w:p>
    <w:p w14:paraId="01193FFD" w14:textId="77777777" w:rsidR="00024360" w:rsidRDefault="00024360" w:rsidP="00024360"/>
    <w:p w14:paraId="40B88016" w14:textId="77777777" w:rsidR="00024360" w:rsidRDefault="00024360" w:rsidP="00024360">
      <w:pPr>
        <w:keepNext/>
      </w:pPr>
      <w:r>
        <w:t>Q20 If yes, please provide your name and email address so that we can send this to you</w:t>
      </w:r>
    </w:p>
    <w:p w14:paraId="0116A829" w14:textId="77777777" w:rsidR="00024360" w:rsidRDefault="00024360" w:rsidP="00024360"/>
    <w:p w14:paraId="5D3DD581" w14:textId="77777777" w:rsidR="00024360" w:rsidRDefault="00024360" w:rsidP="00024360">
      <w:pPr>
        <w:keepNext/>
      </w:pPr>
      <w:r>
        <w:t>Q21 Name</w:t>
      </w:r>
    </w:p>
    <w:p w14:paraId="2834A0F0" w14:textId="77777777" w:rsidR="00024360" w:rsidRDefault="00024360" w:rsidP="00024360"/>
    <w:p w14:paraId="060EEBC9" w14:textId="77777777" w:rsidR="00024360" w:rsidRDefault="00024360" w:rsidP="00024360">
      <w:pPr>
        <w:keepNext/>
      </w:pPr>
      <w:r>
        <w:t>Q22 Email address</w:t>
      </w:r>
    </w:p>
    <w:p w14:paraId="05783446" w14:textId="77777777" w:rsidR="00024360" w:rsidRDefault="00024360" w:rsidP="00024360"/>
    <w:p w14:paraId="6F7A0205" w14:textId="77777777" w:rsidR="00024360" w:rsidRDefault="00024360" w:rsidP="00024360">
      <w:pPr>
        <w:keepNext/>
      </w:pPr>
      <w:r>
        <w:t>Q23 Final comments</w:t>
      </w:r>
    </w:p>
    <w:p w14:paraId="36AC7A8B" w14:textId="77777777" w:rsidR="00024360" w:rsidRDefault="00024360" w:rsidP="00024360"/>
    <w:p w14:paraId="11E602BC" w14:textId="77777777" w:rsidR="00024360" w:rsidRDefault="00024360" w:rsidP="00024360">
      <w:pPr>
        <w:keepNext/>
      </w:pPr>
      <w:r>
        <w:t>Thank you for your participation</w:t>
      </w:r>
    </w:p>
    <w:p w14:paraId="472681D9" w14:textId="2B502E69" w:rsidR="00024360" w:rsidRDefault="00024360"/>
    <w:p w14:paraId="3E113E0C" w14:textId="77777777" w:rsidR="00024360" w:rsidRDefault="00024360"/>
    <w:sectPr w:rsidR="00024360">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9A1811"/>
    <w:multiLevelType w:val="multilevel"/>
    <w:tmpl w:val="E7E008D6"/>
    <w:lvl w:ilvl="0">
      <w:start w:val="1"/>
      <w:numFmt w:val="bullet"/>
      <w:lvlText w:val="❍"/>
      <w:lvlJc w:val="left"/>
      <w:pPr>
        <w:ind w:left="360" w:hanging="360"/>
      </w:pPr>
      <w:rPr>
        <w:rFonts w:ascii="Arial" w:eastAsia="Arial" w:hAnsi="Arial" w:cs="Arial"/>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F53617A"/>
    <w:multiLevelType w:val="multilevel"/>
    <w:tmpl w:val="B2A02FC4"/>
    <w:lvl w:ilvl="0">
      <w:start w:val="1"/>
      <w:numFmt w:val="bullet"/>
      <w:lvlText w:val="❑"/>
      <w:lvlJc w:val="left"/>
      <w:pPr>
        <w:ind w:left="360" w:hanging="360"/>
      </w:pPr>
      <w:rPr>
        <w:rFonts w:ascii="Arial" w:eastAsia="Arial" w:hAnsi="Arial" w:cs="Arial"/>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266D64B8"/>
    <w:multiLevelType w:val="multilevel"/>
    <w:tmpl w:val="71367F3C"/>
    <w:lvl w:ilvl="0">
      <w:start w:val="1"/>
      <w:numFmt w:val="bullet"/>
      <w:lvlText w:val="❍"/>
      <w:lvlJc w:val="left"/>
      <w:pPr>
        <w:ind w:left="360" w:hanging="360"/>
      </w:pPr>
      <w:rPr>
        <w:rFonts w:ascii="Arial" w:eastAsia="Arial" w:hAnsi="Arial" w:cs="Arial"/>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28770BE8"/>
    <w:multiLevelType w:val="hybridMultilevel"/>
    <w:tmpl w:val="DB2A7F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EAA43E5"/>
    <w:multiLevelType w:val="multilevel"/>
    <w:tmpl w:val="ED882F2A"/>
    <w:lvl w:ilvl="0">
      <w:start w:val="1"/>
      <w:numFmt w:val="bullet"/>
      <w:lvlText w:val="❑"/>
      <w:lvlJc w:val="left"/>
      <w:pPr>
        <w:ind w:left="360" w:hanging="360"/>
      </w:pPr>
      <w:rPr>
        <w:rFonts w:ascii="Arial" w:eastAsia="Arial" w:hAnsi="Arial" w:cs="Arial"/>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0140D92"/>
    <w:multiLevelType w:val="multilevel"/>
    <w:tmpl w:val="A92C9F58"/>
    <w:lvl w:ilvl="0">
      <w:start w:val="1"/>
      <w:numFmt w:val="bullet"/>
      <w:lvlText w:val="❑"/>
      <w:lvlJc w:val="left"/>
      <w:pPr>
        <w:ind w:left="360" w:hanging="360"/>
      </w:pPr>
      <w:rPr>
        <w:rFonts w:ascii="Arial" w:eastAsia="Arial" w:hAnsi="Arial" w:cs="Arial"/>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A331FC1"/>
    <w:multiLevelType w:val="multilevel"/>
    <w:tmpl w:val="C632F898"/>
    <w:lvl w:ilvl="0">
      <w:start w:val="1"/>
      <w:numFmt w:val="bullet"/>
      <w:lvlText w:val="❍"/>
      <w:lvlJc w:val="left"/>
      <w:pPr>
        <w:ind w:left="360" w:hanging="360"/>
      </w:pPr>
      <w:rPr>
        <w:rFonts w:ascii="Arial" w:eastAsia="Arial" w:hAnsi="Arial" w:cs="Arial"/>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6"/>
  </w:num>
  <w:num w:numId="2">
    <w:abstractNumId w:val="5"/>
  </w:num>
  <w:num w:numId="3">
    <w:abstractNumId w:val="0"/>
  </w:num>
  <w:num w:numId="4">
    <w:abstractNumId w:val="1"/>
  </w:num>
  <w:num w:numId="5">
    <w:abstractNumId w:val="2"/>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0027"/>
    <w:rsid w:val="00024360"/>
    <w:rsid w:val="00073C1D"/>
    <w:rsid w:val="00B8279F"/>
    <w:rsid w:val="00C02866"/>
    <w:rsid w:val="00D000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B061C"/>
  <w15:docId w15:val="{11927A63-B05B-401E-AD65-747564FE5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US" w:eastAsia="en-GB"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jc w:val="center"/>
    </w:pPr>
    <w:tblPr>
      <w:tblStyleRowBandSize w:val="1"/>
      <w:tblStyleColBandSize w:val="1"/>
      <w:tblCellMar>
        <w:left w:w="115" w:type="dxa"/>
        <w:right w:w="115" w:type="dxa"/>
      </w:tblCellMar>
    </w:tblPr>
    <w:tcPr>
      <w:shd w:val="clear" w:color="auto" w:fill="FFFFFF"/>
      <w:vAlign w:val="center"/>
    </w:tcPr>
    <w:tblStylePr w:type="firstRow">
      <w:pPr>
        <w:jc w:val="center"/>
      </w:pPr>
      <w:rPr>
        <w:color w:val="FFFFFF"/>
      </w:rPr>
      <w:tblPr/>
      <w:tcPr>
        <w:tcBorders>
          <w:insideV w:val="single" w:sz="4" w:space="0" w:color="969696"/>
        </w:tcBorders>
        <w:shd w:val="clear" w:color="auto" w:fill="58595B"/>
        <w:tcMar>
          <w:top w:w="0" w:type="dxa"/>
          <w:left w:w="115" w:type="dxa"/>
          <w:bottom w:w="0" w:type="dxa"/>
          <w:right w:w="115" w:type="dxa"/>
        </w:tcMar>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Mar>
          <w:top w:w="0" w:type="dxa"/>
          <w:left w:w="115" w:type="dxa"/>
          <w:bottom w:w="0" w:type="dxa"/>
          <w:right w:w="115" w:type="dxa"/>
        </w:tcMar>
      </w:tcPr>
    </w:tblStylePr>
  </w:style>
  <w:style w:type="paragraph" w:styleId="ListParagraph">
    <w:name w:val="List Paragraph"/>
    <w:basedOn w:val="Normal"/>
    <w:uiPriority w:val="34"/>
    <w:qFormat/>
    <w:rsid w:val="000243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499</Words>
  <Characters>854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ddy</dc:creator>
  <cp:lastModifiedBy>Alex Hodkinson</cp:lastModifiedBy>
  <cp:revision>6</cp:revision>
  <dcterms:created xsi:type="dcterms:W3CDTF">2017-10-12T10:09:00Z</dcterms:created>
  <dcterms:modified xsi:type="dcterms:W3CDTF">2018-07-29T19:34:00Z</dcterms:modified>
</cp:coreProperties>
</file>